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4A301" w14:textId="77777777" w:rsidR="00521483" w:rsidRPr="005010B4" w:rsidRDefault="00521483" w:rsidP="00521483">
      <w:pPr>
        <w:pStyle w:val="Titre"/>
        <w:rPr>
          <w:lang w:val="en-GB"/>
        </w:rPr>
      </w:pPr>
      <w:r>
        <w:rPr>
          <w:lang w:val="en-GB"/>
        </w:rPr>
        <w:t>Use of the Nanofitin alternative scaffold as a GFP-ready fusion tag</w:t>
      </w:r>
    </w:p>
    <w:p w14:paraId="32AE345B" w14:textId="77777777" w:rsidR="00521483" w:rsidRPr="00521483" w:rsidRDefault="00521483" w:rsidP="00521483">
      <w:pPr>
        <w:jc w:val="center"/>
        <w:rPr>
          <w:rFonts w:cs="Times New Roman"/>
          <w:i/>
          <w:lang w:val="en-GB"/>
        </w:rPr>
      </w:pPr>
      <w:r w:rsidRPr="00521483">
        <w:rPr>
          <w:i/>
          <w:lang w:val="en-GB"/>
        </w:rPr>
        <w:t>Simon Huet</w:t>
      </w:r>
      <w:r w:rsidRPr="00521483">
        <w:rPr>
          <w:i/>
          <w:vertAlign w:val="superscript"/>
          <w:lang w:val="en-GB"/>
        </w:rPr>
        <w:t>1</w:t>
      </w:r>
      <w:r w:rsidRPr="00521483">
        <w:rPr>
          <w:rFonts w:cs="Times New Roman"/>
          <w:i/>
          <w:lang w:val="en-GB"/>
        </w:rPr>
        <w:t>, Harmony Gorre</w:t>
      </w:r>
      <w:r w:rsidRPr="00521483">
        <w:rPr>
          <w:rFonts w:cs="Times New Roman"/>
          <w:i/>
          <w:vertAlign w:val="superscript"/>
          <w:lang w:val="en-GB"/>
        </w:rPr>
        <w:t>1</w:t>
      </w:r>
      <w:r w:rsidRPr="00521483">
        <w:rPr>
          <w:rFonts w:cs="Times New Roman"/>
          <w:i/>
          <w:lang w:val="en-GB"/>
        </w:rPr>
        <w:t>, Anaëlle Perrocheau</w:t>
      </w:r>
      <w:r w:rsidRPr="00521483">
        <w:rPr>
          <w:rFonts w:cs="Times New Roman"/>
          <w:i/>
          <w:vertAlign w:val="superscript"/>
          <w:lang w:val="en-GB"/>
        </w:rPr>
        <w:t>1</w:t>
      </w:r>
      <w:r w:rsidRPr="00521483">
        <w:rPr>
          <w:rFonts w:cs="Times New Roman"/>
          <w:i/>
          <w:lang w:val="en-GB"/>
        </w:rPr>
        <w:t>, Justine Picot</w:t>
      </w:r>
      <w:r w:rsidRPr="00521483">
        <w:rPr>
          <w:rFonts w:cs="Times New Roman"/>
          <w:i/>
          <w:vertAlign w:val="superscript"/>
          <w:lang w:val="en-GB"/>
        </w:rPr>
        <w:t>1</w:t>
      </w:r>
      <w:r w:rsidRPr="00521483">
        <w:rPr>
          <w:rFonts w:cs="Times New Roman"/>
          <w:i/>
          <w:lang w:val="en-GB"/>
        </w:rPr>
        <w:t>, Mathieu Cinier</w:t>
      </w:r>
      <w:r w:rsidRPr="00521483">
        <w:rPr>
          <w:i/>
          <w:vertAlign w:val="superscript"/>
          <w:lang w:val="en-GB"/>
        </w:rPr>
        <w:t>1</w:t>
      </w:r>
      <w:r w:rsidRPr="00521483">
        <w:rPr>
          <w:rFonts w:cs="Times New Roman"/>
          <w:i/>
          <w:vertAlign w:val="superscript"/>
          <w:lang w:val="en-GB"/>
        </w:rPr>
        <w:t>*</w:t>
      </w:r>
    </w:p>
    <w:p w14:paraId="601B5C7A" w14:textId="77777777" w:rsidR="00521483" w:rsidRPr="005010B4" w:rsidRDefault="00521483" w:rsidP="00521483">
      <w:pPr>
        <w:jc w:val="center"/>
        <w:rPr>
          <w:rFonts w:cs="Times New Roman"/>
          <w:lang w:val="en-GB"/>
        </w:rPr>
      </w:pPr>
      <w:r w:rsidRPr="005010B4">
        <w:rPr>
          <w:rFonts w:cs="Times New Roman"/>
          <w:vertAlign w:val="superscript"/>
          <w:lang w:val="en-GB"/>
        </w:rPr>
        <w:t>1</w:t>
      </w:r>
      <w:r w:rsidRPr="005010B4">
        <w:rPr>
          <w:rFonts w:cs="Times New Roman"/>
          <w:lang w:val="en-GB"/>
        </w:rPr>
        <w:t>Affilogic SAS, Nantes, France</w:t>
      </w:r>
    </w:p>
    <w:p w14:paraId="14B790DC" w14:textId="77777777" w:rsidR="00521483" w:rsidRPr="005010B4" w:rsidRDefault="00521483" w:rsidP="00521483">
      <w:pPr>
        <w:jc w:val="center"/>
        <w:rPr>
          <w:rFonts w:cs="Times New Roman"/>
          <w:lang w:val="en-GB"/>
        </w:rPr>
      </w:pPr>
      <w:r w:rsidRPr="005010B4">
        <w:rPr>
          <w:rFonts w:cs="Times New Roman"/>
          <w:lang w:val="en-GB"/>
        </w:rPr>
        <w:t>* Corresponding author</w:t>
      </w:r>
    </w:p>
    <w:p w14:paraId="613D07E9" w14:textId="77777777" w:rsidR="00521483" w:rsidRPr="005010B4" w:rsidRDefault="00521483" w:rsidP="00521483">
      <w:pPr>
        <w:jc w:val="center"/>
        <w:rPr>
          <w:rFonts w:cs="Times New Roman"/>
          <w:lang w:val="en-GB"/>
        </w:rPr>
      </w:pPr>
      <w:r w:rsidRPr="005010B4">
        <w:rPr>
          <w:rFonts w:cs="Times New Roman"/>
          <w:lang w:val="en-GB"/>
        </w:rPr>
        <w:t>Email: mathieu@affilogic.com</w:t>
      </w:r>
    </w:p>
    <w:p w14:paraId="17DC78C4" w14:textId="59B6C883" w:rsidR="00B57DE9" w:rsidRDefault="00B57DE9" w:rsidP="00521483">
      <w:pPr>
        <w:pStyle w:val="Titre1"/>
        <w:jc w:val="center"/>
        <w:rPr>
          <w:lang w:val="en-GB"/>
        </w:rPr>
      </w:pPr>
      <w:r w:rsidRPr="005010B4">
        <w:rPr>
          <w:lang w:val="en-GB"/>
        </w:rPr>
        <w:t>Supporting Information</w:t>
      </w:r>
    </w:p>
    <w:p w14:paraId="7637597C" w14:textId="3EA19B7A" w:rsidR="006E64BE" w:rsidRDefault="00961A8A" w:rsidP="00521483">
      <w:pPr>
        <w:pStyle w:val="Titre2"/>
        <w:rPr>
          <w:lang w:val="en-GB"/>
        </w:rPr>
      </w:pPr>
      <w:r>
        <w:rPr>
          <w:lang w:val="en-GB"/>
        </w:rPr>
        <w:t>Appendix</w:t>
      </w:r>
      <w:r w:rsidR="00D5778D">
        <w:rPr>
          <w:lang w:val="en-GB"/>
        </w:rPr>
        <w:t xml:space="preserve"> S1</w:t>
      </w:r>
      <w:bookmarkStart w:id="0" w:name="_GoBack"/>
      <w:bookmarkEnd w:id="0"/>
      <w:r>
        <w:rPr>
          <w:lang w:val="en-GB"/>
        </w:rPr>
        <w:t xml:space="preserve">. </w:t>
      </w:r>
      <w:r w:rsidRPr="005010B4">
        <w:rPr>
          <w:lang w:val="en-GB"/>
        </w:rPr>
        <w:t xml:space="preserve">Construction of </w:t>
      </w:r>
      <w:r>
        <w:rPr>
          <w:lang w:val="en-GB"/>
        </w:rPr>
        <w:t xml:space="preserve">histagged </w:t>
      </w:r>
      <w:r w:rsidRPr="005010B4">
        <w:rPr>
          <w:lang w:val="en-GB"/>
        </w:rPr>
        <w:t>human Tumour-Necrosis Factor alpha fusions</w:t>
      </w:r>
    </w:p>
    <w:p w14:paraId="4C4E9DAA" w14:textId="77777777" w:rsidR="00521483" w:rsidRPr="00521483" w:rsidRDefault="00521483" w:rsidP="00521483"/>
    <w:p w14:paraId="4470E754" w14:textId="6D461A99" w:rsidR="006E64BE" w:rsidRDefault="006E64BE" w:rsidP="00521483">
      <w:pPr>
        <w:jc w:val="both"/>
        <w:rPr>
          <w:lang w:val="en-GB"/>
        </w:rPr>
      </w:pPr>
      <w:r w:rsidRPr="00712571">
        <w:rPr>
          <w:rFonts w:cs="Times New Roman"/>
          <w:lang w:val="en-GB"/>
        </w:rPr>
        <w:t>Gene coding for the chimeric construct SUMO-TNF</w:t>
      </w:r>
      <w:r w:rsidRPr="00712571">
        <w:rPr>
          <w:lang w:val="en-GB"/>
        </w:rPr>
        <w:t xml:space="preserve">α was sub-cloned in pQE30 vector by Gibson </w:t>
      </w:r>
      <w:r w:rsidRPr="001264D4">
        <w:rPr>
          <w:lang w:val="en-GB"/>
        </w:rPr>
        <w:t xml:space="preserve">assembly, resulting in a </w:t>
      </w:r>
      <w:r>
        <w:rPr>
          <w:lang w:val="en-GB"/>
        </w:rPr>
        <w:t>Histag</w:t>
      </w:r>
      <w:r w:rsidRPr="00712571">
        <w:rPr>
          <w:lang w:val="en-GB"/>
        </w:rPr>
        <w:t>-</w:t>
      </w:r>
      <w:r>
        <w:rPr>
          <w:lang w:val="en-GB"/>
        </w:rPr>
        <w:t>SUMO</w:t>
      </w:r>
      <w:r w:rsidRPr="00712571">
        <w:rPr>
          <w:lang w:val="en-GB"/>
        </w:rPr>
        <w:t>-TNFα construct. The vector and the TNFα coding sequence were amplified by PCR using</w:t>
      </w:r>
      <w:r w:rsidRPr="001264D4">
        <w:rPr>
          <w:lang w:val="en-GB"/>
        </w:rPr>
        <w:t>, respectively</w:t>
      </w:r>
      <w:r w:rsidRPr="007025E1">
        <w:rPr>
          <w:lang w:val="en-GB"/>
        </w:rPr>
        <w:t>, the pairs of oligonucleotides Gpls01</w:t>
      </w:r>
      <w:r w:rsidRPr="00FD56FF">
        <w:rPr>
          <w:lang w:val="en-GB"/>
        </w:rPr>
        <w:t>C_For (</w:t>
      </w:r>
      <w:r w:rsidRPr="00176818">
        <w:rPr>
          <w:lang w:val="en-GB"/>
        </w:rPr>
        <w:t>TAATGACTGAGCTTGGACTCC</w:t>
      </w:r>
      <w:r w:rsidRPr="00FD56FF">
        <w:rPr>
          <w:lang w:val="en-GB"/>
        </w:rPr>
        <w:t xml:space="preserve">) and </w:t>
      </w:r>
      <w:r>
        <w:rPr>
          <w:lang w:val="en-GB"/>
        </w:rPr>
        <w:t>Gpls01N_Rev</w:t>
      </w:r>
      <w:r w:rsidRPr="00FD56FF">
        <w:rPr>
          <w:lang w:val="en-GB"/>
        </w:rPr>
        <w:t xml:space="preserve"> (</w:t>
      </w:r>
      <w:r w:rsidRPr="00176818">
        <w:rPr>
          <w:lang w:val="en-GB"/>
        </w:rPr>
        <w:t>GTGATGCGATCCT</w:t>
      </w:r>
      <w:r w:rsidR="00521483">
        <w:rPr>
          <w:lang w:val="en-GB"/>
        </w:rPr>
        <w:t xml:space="preserve"> </w:t>
      </w:r>
      <w:r w:rsidRPr="00176818">
        <w:rPr>
          <w:lang w:val="en-GB"/>
        </w:rPr>
        <w:t>CTCATAG</w:t>
      </w:r>
      <w:r w:rsidRPr="00FD56FF">
        <w:rPr>
          <w:lang w:val="en-GB"/>
        </w:rPr>
        <w:t xml:space="preserve">), or </w:t>
      </w:r>
      <w:r>
        <w:rPr>
          <w:lang w:val="en-GB"/>
        </w:rPr>
        <w:t>NHis_SUMO_For</w:t>
      </w:r>
      <w:r w:rsidRPr="00FD56FF">
        <w:rPr>
          <w:lang w:val="en-GB"/>
        </w:rPr>
        <w:t xml:space="preserve"> (</w:t>
      </w:r>
      <w:r w:rsidRPr="007265C5">
        <w:rPr>
          <w:lang w:val="en-GB"/>
        </w:rPr>
        <w:t>GAGAGGATCGCATCA</w:t>
      </w:r>
      <w:r>
        <w:rPr>
          <w:lang w:val="en-GB"/>
        </w:rPr>
        <w:t>CCATCACCATCACGGATC</w:t>
      </w:r>
      <w:r w:rsidR="00521483">
        <w:rPr>
          <w:lang w:val="en-GB"/>
        </w:rPr>
        <w:t xml:space="preserve"> </w:t>
      </w:r>
      <w:r>
        <w:rPr>
          <w:lang w:val="en-GB"/>
        </w:rPr>
        <w:t>CATGTCGGACTCA</w:t>
      </w:r>
      <w:r w:rsidRPr="007265C5">
        <w:rPr>
          <w:lang w:val="en-GB"/>
        </w:rPr>
        <w:t>GAAGTCAATCAAG</w:t>
      </w:r>
      <w:r w:rsidRPr="00FD56FF">
        <w:rPr>
          <w:lang w:val="en-GB"/>
        </w:rPr>
        <w:t>) and TNF_Stop_Rev (</w:t>
      </w:r>
      <w:r w:rsidRPr="00C73F33">
        <w:rPr>
          <w:lang w:val="en-GB"/>
        </w:rPr>
        <w:t>GAGTCCAAGCTCAGT</w:t>
      </w:r>
      <w:r w:rsidR="00521483">
        <w:rPr>
          <w:lang w:val="en-GB"/>
        </w:rPr>
        <w:t xml:space="preserve"> </w:t>
      </w:r>
      <w:r w:rsidRPr="00C73F33">
        <w:rPr>
          <w:lang w:val="en-GB"/>
        </w:rPr>
        <w:t>CATTACAGCGCAATAATGCCAAAATAC</w:t>
      </w:r>
      <w:r w:rsidRPr="00FD56FF">
        <w:rPr>
          <w:lang w:val="en-GB"/>
        </w:rPr>
        <w:t xml:space="preserve">). Linearized vector </w:t>
      </w:r>
      <w:r>
        <w:rPr>
          <w:lang w:val="en-GB"/>
        </w:rPr>
        <w:t>(100 ng</w:t>
      </w:r>
      <w:r w:rsidRPr="00FD56FF">
        <w:rPr>
          <w:lang w:val="en-GB"/>
        </w:rPr>
        <w:t xml:space="preserve">) was mixed with </w:t>
      </w:r>
      <w:r>
        <w:rPr>
          <w:lang w:val="en-GB"/>
        </w:rPr>
        <w:t>3</w:t>
      </w:r>
      <w:r w:rsidRPr="00FD56FF">
        <w:rPr>
          <w:lang w:val="en-GB"/>
        </w:rPr>
        <w:t xml:space="preserve"> molar equivalents of the gene insert in a final volume of 5 µl. Then, 15 µL of the Gibson assembly mix (</w:t>
      </w:r>
      <w:r w:rsidRPr="00FD56FF">
        <w:rPr>
          <w:color w:val="000000"/>
          <w:lang w:val="en-GB"/>
        </w:rPr>
        <w:t>25% PEG-8000, 500 mM Tris-HCl, 50 mM MgCl</w:t>
      </w:r>
      <w:r w:rsidRPr="00FD56FF">
        <w:rPr>
          <w:color w:val="000000"/>
          <w:position w:val="-3"/>
          <w:sz w:val="18"/>
          <w:lang w:val="en-GB"/>
        </w:rPr>
        <w:t>2</w:t>
      </w:r>
      <w:r w:rsidRPr="00FD56FF">
        <w:rPr>
          <w:color w:val="000000"/>
          <w:lang w:val="en-GB"/>
        </w:rPr>
        <w:t>, 50 mM DTT, 1 mM Mix dNTPs, 5 mM NAD, 2U of T5 exonuclease, 12.5U of Phusion polymerase, 2000U of Taq ligase</w:t>
      </w:r>
      <w:r w:rsidRPr="00FD56FF">
        <w:rPr>
          <w:lang w:val="en-GB"/>
        </w:rPr>
        <w:t xml:space="preserve">) were added and the solution was incubated for 1 hour at 50 °C. </w:t>
      </w:r>
      <w:r w:rsidRPr="00FD56FF">
        <w:rPr>
          <w:i/>
          <w:lang w:val="en-GB"/>
        </w:rPr>
        <w:t>E. coli</w:t>
      </w:r>
      <w:r w:rsidRPr="00FD56FF">
        <w:rPr>
          <w:lang w:val="en-GB"/>
        </w:rPr>
        <w:t xml:space="preserve"> DH5α</w:t>
      </w:r>
      <w:r w:rsidRPr="00FD56FF">
        <w:rPr>
          <w:rFonts w:cs="Times New Roman"/>
          <w:lang w:val="en-GB"/>
        </w:rPr>
        <w:t xml:space="preserve"> LacI</w:t>
      </w:r>
      <w:r w:rsidRPr="00FD56FF">
        <w:rPr>
          <w:rFonts w:cs="Times New Roman"/>
          <w:sz w:val="16"/>
          <w:szCs w:val="16"/>
          <w:lang w:val="en-GB"/>
        </w:rPr>
        <w:t xml:space="preserve">q </w:t>
      </w:r>
      <w:r w:rsidRPr="00FD56FF">
        <w:rPr>
          <w:rFonts w:cs="Times New Roman"/>
          <w:lang w:val="en-GB"/>
        </w:rPr>
        <w:t xml:space="preserve">strains </w:t>
      </w:r>
      <w:r>
        <w:rPr>
          <w:rFonts w:cs="Times New Roman"/>
          <w:lang w:val="en-GB"/>
        </w:rPr>
        <w:t xml:space="preserve">(Invitrogen) </w:t>
      </w:r>
      <w:r w:rsidRPr="00712571">
        <w:rPr>
          <w:rFonts w:cs="Times New Roman"/>
          <w:lang w:val="en-GB"/>
        </w:rPr>
        <w:t xml:space="preserve">were transformed with 10 µl of the resulting material. </w:t>
      </w:r>
      <w:r w:rsidRPr="001264D4">
        <w:rPr>
          <w:lang w:val="en-GB"/>
        </w:rPr>
        <w:t xml:space="preserve">Clones were selected on 2xYT medium plates containing 100 µg/ml ampicillin and 25 µg/ml kanamycin.  </w:t>
      </w:r>
    </w:p>
    <w:p w14:paraId="3A674FF7" w14:textId="70F01F81" w:rsidR="006E64BE" w:rsidRDefault="006E64BE" w:rsidP="00521483">
      <w:pPr>
        <w:jc w:val="both"/>
        <w:rPr>
          <w:lang w:val="en-GB"/>
        </w:rPr>
      </w:pPr>
      <w:r w:rsidRPr="009C040F">
        <w:rPr>
          <w:lang w:val="en-GB"/>
        </w:rPr>
        <w:t>Construction of Histag-</w:t>
      </w:r>
      <w:r w:rsidR="00203751">
        <w:rPr>
          <w:lang w:val="en-GB"/>
        </w:rPr>
        <w:t>GFP-ready</w:t>
      </w:r>
      <w:r w:rsidRPr="009C040F">
        <w:rPr>
          <w:lang w:val="en-GB"/>
        </w:rPr>
        <w:t xml:space="preserve">-TNFα followed a similar procedure but the TNFα coding sequence was </w:t>
      </w:r>
      <w:r w:rsidRPr="00C04E4F">
        <w:rPr>
          <w:lang w:val="en-GB"/>
        </w:rPr>
        <w:t xml:space="preserve">sub-cloned in pQE30 vector containing Histag-D8 coding sequence (obtained after isolation of clones of the sixth selection round, as described in “Materials and Methods”). </w:t>
      </w:r>
      <w:r w:rsidRPr="009C040F">
        <w:rPr>
          <w:lang w:val="en-GB"/>
        </w:rPr>
        <w:t>The vector and the TNFα coding sequence were amplified by PCR using, respectively, the pairs of oligonucleotides Gpls0</w:t>
      </w:r>
      <w:r w:rsidRPr="00C04E4F">
        <w:rPr>
          <w:lang w:val="en-GB"/>
        </w:rPr>
        <w:t>1C</w:t>
      </w:r>
      <w:r w:rsidRPr="009C040F">
        <w:rPr>
          <w:lang w:val="en-GB"/>
        </w:rPr>
        <w:t>_For and D8_GS_Rev (</w:t>
      </w:r>
      <w:r w:rsidRPr="00774E91">
        <w:rPr>
          <w:lang w:val="en-GB"/>
        </w:rPr>
        <w:t>GCTACGCACCGAGCCCTTTTTCTCGCGTTCCGCA</w:t>
      </w:r>
      <w:r w:rsidRPr="009C040F">
        <w:rPr>
          <w:lang w:val="en-GB"/>
        </w:rPr>
        <w:t>), or GS_TNF_For (</w:t>
      </w:r>
      <w:r w:rsidRPr="00774E91">
        <w:rPr>
          <w:lang w:val="en-GB"/>
        </w:rPr>
        <w:t>GGCTCGGTG</w:t>
      </w:r>
      <w:r w:rsidR="00521483">
        <w:rPr>
          <w:lang w:val="en-GB"/>
        </w:rPr>
        <w:t xml:space="preserve"> </w:t>
      </w:r>
      <w:r w:rsidRPr="00774E91">
        <w:rPr>
          <w:lang w:val="en-GB"/>
        </w:rPr>
        <w:t>CGTAGCAGCAGCC</w:t>
      </w:r>
      <w:r w:rsidRPr="009C040F">
        <w:rPr>
          <w:lang w:val="en-GB"/>
        </w:rPr>
        <w:t>) and TNF_Stop_</w:t>
      </w:r>
      <w:r>
        <w:rPr>
          <w:lang w:val="en-GB"/>
        </w:rPr>
        <w:t>Rev</w:t>
      </w:r>
      <w:r w:rsidRPr="009C040F">
        <w:rPr>
          <w:lang w:val="en-GB"/>
        </w:rPr>
        <w:t xml:space="preserve">. </w:t>
      </w:r>
    </w:p>
    <w:p w14:paraId="0A731745" w14:textId="2C0251A0" w:rsidR="00AD3353" w:rsidRPr="005010B4" w:rsidRDefault="006E64BE" w:rsidP="00521483">
      <w:pPr>
        <w:rPr>
          <w:lang w:val="en-GB"/>
        </w:rPr>
      </w:pPr>
      <w:r w:rsidRPr="001264D4">
        <w:rPr>
          <w:lang w:val="en-GB"/>
        </w:rPr>
        <w:t>All the constructions were confirmed by Sanger sequencing (GATC biotech).</w:t>
      </w:r>
    </w:p>
    <w:sectPr w:rsidR="00AD3353" w:rsidRPr="005010B4" w:rsidSect="00521483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3934015" w15:done="0"/>
  <w15:commentEx w15:paraId="567C6EB4" w15:done="0"/>
  <w15:commentEx w15:paraId="48A29304" w15:done="0"/>
  <w15:commentEx w15:paraId="053CA154" w15:done="0"/>
  <w15:commentEx w15:paraId="61748712" w15:done="0"/>
  <w15:commentEx w15:paraId="1959510B" w15:done="0"/>
  <w15:commentEx w15:paraId="1204D06C" w15:done="0"/>
  <w15:commentEx w15:paraId="4DE2842F" w15:done="0"/>
  <w15:commentEx w15:paraId="40510E7C" w15:done="0"/>
  <w15:commentEx w15:paraId="6B3F94A8" w15:done="0"/>
  <w15:commentEx w15:paraId="4DA36A39" w15:done="0"/>
  <w15:commentEx w15:paraId="2D3BE639" w15:done="0"/>
  <w15:commentEx w15:paraId="55A2A603" w15:done="0"/>
  <w15:commentEx w15:paraId="4D4347CC" w15:done="0"/>
  <w15:commentEx w15:paraId="1D2B0DD9" w15:done="0"/>
  <w15:commentEx w15:paraId="3855B303" w15:done="0"/>
  <w15:commentEx w15:paraId="136A55DC" w15:done="0"/>
  <w15:commentEx w15:paraId="7DDFF57C" w15:done="0"/>
  <w15:commentEx w15:paraId="315FFDF6" w15:done="0"/>
  <w15:commentEx w15:paraId="6A8263A9" w15:done="0"/>
  <w15:commentEx w15:paraId="6CE5BB9C" w15:done="0"/>
  <w15:commentEx w15:paraId="6EB9DC88" w15:done="0"/>
  <w15:commentEx w15:paraId="7466D506" w15:done="0"/>
  <w15:commentEx w15:paraId="123E63B6" w15:done="0"/>
  <w15:commentEx w15:paraId="12694F55" w15:done="0"/>
  <w15:commentEx w15:paraId="3AE37B73" w15:done="0"/>
  <w15:commentEx w15:paraId="2CEB3E7C" w15:done="0"/>
  <w15:commentEx w15:paraId="5905B4D4" w15:done="0"/>
  <w15:commentEx w15:paraId="49BA2D1F" w15:done="0"/>
  <w15:commentEx w15:paraId="3E8833DA" w15:done="0"/>
  <w15:commentEx w15:paraId="0A39F675" w15:done="0"/>
  <w15:commentEx w15:paraId="6CB0AC2F" w15:done="0"/>
  <w15:commentEx w15:paraId="26364749" w15:done="0"/>
  <w15:commentEx w15:paraId="50923609" w15:done="0"/>
  <w15:commentEx w15:paraId="1E793AE4" w15:done="0"/>
  <w15:commentEx w15:paraId="5B778CC3" w15:done="0"/>
  <w15:commentEx w15:paraId="1D020D32" w15:done="0"/>
  <w15:commentEx w15:paraId="492B0605" w15:done="0"/>
  <w15:commentEx w15:paraId="1292CE67" w15:done="0"/>
  <w15:commentEx w15:paraId="2504FE11" w15:done="0"/>
  <w15:commentEx w15:paraId="4B9391F0" w15:done="0"/>
  <w15:commentEx w15:paraId="20B2D62A" w15:done="0"/>
  <w15:commentEx w15:paraId="5DE31316" w15:done="0"/>
  <w15:commentEx w15:paraId="299140BF" w15:done="0"/>
  <w15:commentEx w15:paraId="58E61D2F" w15:done="0"/>
  <w15:commentEx w15:paraId="2AADAE5E" w15:done="0"/>
  <w15:commentEx w15:paraId="4EB579F9" w15:done="0"/>
  <w15:commentEx w15:paraId="140EEBA6" w15:done="0"/>
  <w15:commentEx w15:paraId="08696AA6" w15:done="0"/>
  <w15:commentEx w15:paraId="24BD0BF0" w15:done="0"/>
  <w15:commentEx w15:paraId="38462801" w15:done="0"/>
  <w15:commentEx w15:paraId="2B01988E" w15:done="0"/>
  <w15:commentEx w15:paraId="77465560" w15:done="0"/>
  <w15:commentEx w15:paraId="1F2304AB" w15:done="0"/>
  <w15:commentEx w15:paraId="052A0001" w15:done="0"/>
  <w15:commentEx w15:paraId="34397086" w15:done="0"/>
  <w15:commentEx w15:paraId="2048C35E" w15:done="0"/>
  <w15:commentEx w15:paraId="22A72A95" w15:done="0"/>
  <w15:commentEx w15:paraId="17680637" w15:done="0"/>
  <w15:commentEx w15:paraId="3D80BF3A" w15:done="0"/>
  <w15:commentEx w15:paraId="64909FA9" w15:done="0"/>
  <w15:commentEx w15:paraId="2492D456" w15:done="0"/>
  <w15:commentEx w15:paraId="75BF119B" w15:done="0"/>
  <w15:commentEx w15:paraId="45E25E65" w15:done="0"/>
  <w15:commentEx w15:paraId="1928C99C" w15:done="0"/>
  <w15:commentEx w15:paraId="4CCB286F" w15:done="0"/>
  <w15:commentEx w15:paraId="55A394B1" w15:done="0"/>
  <w15:commentEx w15:paraId="633E05C9" w15:done="0"/>
  <w15:commentEx w15:paraId="0B8DFF68" w15:done="0"/>
  <w15:commentEx w15:paraId="4BA637DD" w15:done="0"/>
  <w15:commentEx w15:paraId="2B591189" w15:done="0"/>
  <w15:commentEx w15:paraId="53144A6E" w15:done="0"/>
  <w15:commentEx w15:paraId="0B2B761A" w15:done="0"/>
  <w15:commentEx w15:paraId="047B5565" w15:done="0"/>
  <w15:commentEx w15:paraId="26747249" w15:done="0"/>
  <w15:commentEx w15:paraId="0E84703F" w15:done="0"/>
  <w15:commentEx w15:paraId="7663D105" w15:done="0"/>
  <w15:commentEx w15:paraId="5443B38E" w15:done="0"/>
  <w15:commentEx w15:paraId="76EE1A67" w15:done="0"/>
  <w15:commentEx w15:paraId="08722515" w15:done="0"/>
  <w15:commentEx w15:paraId="4CD9C3D6" w15:done="0"/>
  <w15:commentEx w15:paraId="48CDE90D" w15:done="0"/>
  <w15:commentEx w15:paraId="0D892F6C" w15:done="0"/>
  <w15:commentEx w15:paraId="1D95CE31" w15:done="0"/>
  <w15:commentEx w15:paraId="0D46AEA5" w15:done="0"/>
  <w15:commentEx w15:paraId="5699C10B" w15:done="0"/>
  <w15:commentEx w15:paraId="593AC414" w15:done="0"/>
  <w15:commentEx w15:paraId="36D0DB7E" w15:done="0"/>
  <w15:commentEx w15:paraId="097ECCE2" w15:done="0"/>
  <w15:commentEx w15:paraId="56F2D380" w15:done="0"/>
  <w15:commentEx w15:paraId="1D4BFF85" w15:done="0"/>
  <w15:commentEx w15:paraId="3E811D37" w15:done="0"/>
  <w15:commentEx w15:paraId="04A4F8DD" w15:done="0"/>
  <w15:commentEx w15:paraId="786F69E9" w15:done="0"/>
  <w15:commentEx w15:paraId="1EA4D156" w15:done="0"/>
  <w15:commentEx w15:paraId="4607B954" w15:done="0"/>
  <w15:commentEx w15:paraId="1DBDD7A9" w15:done="0"/>
  <w15:commentEx w15:paraId="6276F926" w15:done="0"/>
  <w15:commentEx w15:paraId="60A13DAD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B95C06" w14:textId="77777777" w:rsidR="0011330F" w:rsidRDefault="0011330F" w:rsidP="007751E8">
      <w:pPr>
        <w:spacing w:line="240" w:lineRule="auto"/>
      </w:pPr>
      <w:r>
        <w:separator/>
      </w:r>
    </w:p>
  </w:endnote>
  <w:endnote w:type="continuationSeparator" w:id="0">
    <w:p w14:paraId="3321DA1B" w14:textId="77777777" w:rsidR="0011330F" w:rsidRDefault="0011330F" w:rsidP="007751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E95DC4" w14:textId="77777777" w:rsidR="0011330F" w:rsidRDefault="0011330F" w:rsidP="0078166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6BBF08DC" w14:textId="77777777" w:rsidR="0011330F" w:rsidRDefault="00D5778D">
    <w:pPr>
      <w:pStyle w:val="Pieddepage"/>
    </w:pPr>
    <w:sdt>
      <w:sdtPr>
        <w:id w:val="969400743"/>
        <w:placeholder>
          <w:docPart w:val="E5B8EDE26B255A4BA2765B1DE5B65A2C"/>
        </w:placeholder>
        <w:temporary/>
        <w:showingPlcHdr/>
      </w:sdtPr>
      <w:sdtEndPr/>
      <w:sdtContent>
        <w:r w:rsidR="0011330F">
          <w:t>[Tapez le texte]</w:t>
        </w:r>
      </w:sdtContent>
    </w:sdt>
    <w:r w:rsidR="0011330F">
      <w:ptab w:relativeTo="margin" w:alignment="center" w:leader="none"/>
    </w:r>
    <w:sdt>
      <w:sdtPr>
        <w:id w:val="969400748"/>
        <w:placeholder>
          <w:docPart w:val="0FD423F1A4A29A4380B91E54A8CD2167"/>
        </w:placeholder>
        <w:temporary/>
        <w:showingPlcHdr/>
      </w:sdtPr>
      <w:sdtEndPr/>
      <w:sdtContent>
        <w:r w:rsidR="0011330F">
          <w:t>[Tapez le texte]</w:t>
        </w:r>
      </w:sdtContent>
    </w:sdt>
    <w:r w:rsidR="0011330F">
      <w:ptab w:relativeTo="margin" w:alignment="right" w:leader="none"/>
    </w:r>
    <w:sdt>
      <w:sdtPr>
        <w:id w:val="969400753"/>
        <w:placeholder>
          <w:docPart w:val="27BE9DD938BBB742B65E7230D50F4B33"/>
        </w:placeholder>
        <w:temporary/>
        <w:showingPlcHdr/>
      </w:sdtPr>
      <w:sdtEndPr/>
      <w:sdtContent>
        <w:r w:rsidR="0011330F">
          <w:t>[Tapez le texte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8BEAA2" w14:textId="77777777" w:rsidR="0011330F" w:rsidRDefault="0011330F" w:rsidP="00781666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5778D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09B54024" w14:textId="77777777" w:rsidR="0011330F" w:rsidRDefault="0011330F" w:rsidP="007751E8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36C684" w14:textId="77777777" w:rsidR="0011330F" w:rsidRDefault="0011330F" w:rsidP="007751E8">
      <w:pPr>
        <w:spacing w:line="240" w:lineRule="auto"/>
      </w:pPr>
      <w:r>
        <w:separator/>
      </w:r>
    </w:p>
  </w:footnote>
  <w:footnote w:type="continuationSeparator" w:id="0">
    <w:p w14:paraId="2E15F335" w14:textId="77777777" w:rsidR="0011330F" w:rsidRDefault="0011330F" w:rsidP="007751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87C5D"/>
    <w:multiLevelType w:val="hybridMultilevel"/>
    <w:tmpl w:val="E30AAFB8"/>
    <w:lvl w:ilvl="0" w:tplc="0300750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394FCC"/>
    <w:multiLevelType w:val="hybridMultilevel"/>
    <w:tmpl w:val="178CC25E"/>
    <w:lvl w:ilvl="0" w:tplc="04C8A97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296490"/>
    <w:multiLevelType w:val="hybridMultilevel"/>
    <w:tmpl w:val="4EE07E64"/>
    <w:lvl w:ilvl="0" w:tplc="C2D023A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hieu">
    <w15:presenceInfo w15:providerId="None" w15:userId="mathie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1E8"/>
    <w:rsid w:val="00002E59"/>
    <w:rsid w:val="00003B6F"/>
    <w:rsid w:val="00011D5B"/>
    <w:rsid w:val="000121C2"/>
    <w:rsid w:val="000142B0"/>
    <w:rsid w:val="00023720"/>
    <w:rsid w:val="00030DE5"/>
    <w:rsid w:val="000315B7"/>
    <w:rsid w:val="00032196"/>
    <w:rsid w:val="00033040"/>
    <w:rsid w:val="00035272"/>
    <w:rsid w:val="00035CA9"/>
    <w:rsid w:val="000420F5"/>
    <w:rsid w:val="00043899"/>
    <w:rsid w:val="000468CD"/>
    <w:rsid w:val="00050F3B"/>
    <w:rsid w:val="000517E8"/>
    <w:rsid w:val="000535B9"/>
    <w:rsid w:val="00056951"/>
    <w:rsid w:val="00063F3D"/>
    <w:rsid w:val="00065538"/>
    <w:rsid w:val="00070034"/>
    <w:rsid w:val="000707A2"/>
    <w:rsid w:val="00070C1F"/>
    <w:rsid w:val="00072C32"/>
    <w:rsid w:val="00073B8B"/>
    <w:rsid w:val="00073C4C"/>
    <w:rsid w:val="00074887"/>
    <w:rsid w:val="00074DFF"/>
    <w:rsid w:val="00075EBA"/>
    <w:rsid w:val="00076A01"/>
    <w:rsid w:val="00077741"/>
    <w:rsid w:val="000802A6"/>
    <w:rsid w:val="000853E7"/>
    <w:rsid w:val="00085C78"/>
    <w:rsid w:val="00086504"/>
    <w:rsid w:val="00092138"/>
    <w:rsid w:val="00092C04"/>
    <w:rsid w:val="00093099"/>
    <w:rsid w:val="000979C6"/>
    <w:rsid w:val="000A100F"/>
    <w:rsid w:val="000B4531"/>
    <w:rsid w:val="000C05B9"/>
    <w:rsid w:val="000C3BB4"/>
    <w:rsid w:val="000C501F"/>
    <w:rsid w:val="000C561F"/>
    <w:rsid w:val="000C6077"/>
    <w:rsid w:val="000D04A6"/>
    <w:rsid w:val="000D0CC1"/>
    <w:rsid w:val="000D2306"/>
    <w:rsid w:val="000D3FD1"/>
    <w:rsid w:val="000D5471"/>
    <w:rsid w:val="000D683D"/>
    <w:rsid w:val="000E0551"/>
    <w:rsid w:val="000E0A6C"/>
    <w:rsid w:val="000E32C3"/>
    <w:rsid w:val="000E49BA"/>
    <w:rsid w:val="000E4EFF"/>
    <w:rsid w:val="000E558F"/>
    <w:rsid w:val="0010566E"/>
    <w:rsid w:val="001074EA"/>
    <w:rsid w:val="00110918"/>
    <w:rsid w:val="00112300"/>
    <w:rsid w:val="0011330F"/>
    <w:rsid w:val="00116EBE"/>
    <w:rsid w:val="00116F68"/>
    <w:rsid w:val="00120251"/>
    <w:rsid w:val="00123F46"/>
    <w:rsid w:val="001264D4"/>
    <w:rsid w:val="00126957"/>
    <w:rsid w:val="00126B8C"/>
    <w:rsid w:val="00127E85"/>
    <w:rsid w:val="00131C77"/>
    <w:rsid w:val="00132DE0"/>
    <w:rsid w:val="00135FFA"/>
    <w:rsid w:val="00136179"/>
    <w:rsid w:val="00136363"/>
    <w:rsid w:val="00143335"/>
    <w:rsid w:val="00145191"/>
    <w:rsid w:val="00147513"/>
    <w:rsid w:val="00153FAC"/>
    <w:rsid w:val="001546BC"/>
    <w:rsid w:val="001563D0"/>
    <w:rsid w:val="00157609"/>
    <w:rsid w:val="001608EF"/>
    <w:rsid w:val="00164BA7"/>
    <w:rsid w:val="0017152F"/>
    <w:rsid w:val="0017292B"/>
    <w:rsid w:val="00176818"/>
    <w:rsid w:val="001775CC"/>
    <w:rsid w:val="00177D60"/>
    <w:rsid w:val="00177E40"/>
    <w:rsid w:val="001800F1"/>
    <w:rsid w:val="0018244D"/>
    <w:rsid w:val="00182C8B"/>
    <w:rsid w:val="00183A2A"/>
    <w:rsid w:val="0019080D"/>
    <w:rsid w:val="00193103"/>
    <w:rsid w:val="001A07E2"/>
    <w:rsid w:val="001A276A"/>
    <w:rsid w:val="001A472A"/>
    <w:rsid w:val="001A570F"/>
    <w:rsid w:val="001A5D32"/>
    <w:rsid w:val="001A6DBC"/>
    <w:rsid w:val="001B2B0E"/>
    <w:rsid w:val="001B2C63"/>
    <w:rsid w:val="001B68BA"/>
    <w:rsid w:val="001B7472"/>
    <w:rsid w:val="001C0867"/>
    <w:rsid w:val="001C1534"/>
    <w:rsid w:val="001C281F"/>
    <w:rsid w:val="001C77BF"/>
    <w:rsid w:val="001E1E12"/>
    <w:rsid w:val="001E3635"/>
    <w:rsid w:val="001E49EB"/>
    <w:rsid w:val="001E6CC0"/>
    <w:rsid w:val="001F17DC"/>
    <w:rsid w:val="001F38FB"/>
    <w:rsid w:val="0020124D"/>
    <w:rsid w:val="00203751"/>
    <w:rsid w:val="00203CCB"/>
    <w:rsid w:val="002105CC"/>
    <w:rsid w:val="0021217A"/>
    <w:rsid w:val="00214214"/>
    <w:rsid w:val="00214665"/>
    <w:rsid w:val="00215359"/>
    <w:rsid w:val="00221068"/>
    <w:rsid w:val="0022160C"/>
    <w:rsid w:val="00221F12"/>
    <w:rsid w:val="0022218B"/>
    <w:rsid w:val="0022725B"/>
    <w:rsid w:val="00227731"/>
    <w:rsid w:val="002413DA"/>
    <w:rsid w:val="00242716"/>
    <w:rsid w:val="0024292F"/>
    <w:rsid w:val="00243718"/>
    <w:rsid w:val="00244EDA"/>
    <w:rsid w:val="00246659"/>
    <w:rsid w:val="00247D41"/>
    <w:rsid w:val="00247E22"/>
    <w:rsid w:val="002510BA"/>
    <w:rsid w:val="0025368A"/>
    <w:rsid w:val="00257CDB"/>
    <w:rsid w:val="002617D8"/>
    <w:rsid w:val="00261AC3"/>
    <w:rsid w:val="002664B9"/>
    <w:rsid w:val="00275669"/>
    <w:rsid w:val="002763CB"/>
    <w:rsid w:val="00277971"/>
    <w:rsid w:val="00280680"/>
    <w:rsid w:val="002858FF"/>
    <w:rsid w:val="002863F5"/>
    <w:rsid w:val="00287EDE"/>
    <w:rsid w:val="00292088"/>
    <w:rsid w:val="00294D97"/>
    <w:rsid w:val="00296344"/>
    <w:rsid w:val="0029683E"/>
    <w:rsid w:val="00297E1B"/>
    <w:rsid w:val="002A0805"/>
    <w:rsid w:val="002A42FD"/>
    <w:rsid w:val="002A4A45"/>
    <w:rsid w:val="002A4F52"/>
    <w:rsid w:val="002A5A47"/>
    <w:rsid w:val="002B40FD"/>
    <w:rsid w:val="002B7D7C"/>
    <w:rsid w:val="002C28C9"/>
    <w:rsid w:val="002C4F4D"/>
    <w:rsid w:val="002D4382"/>
    <w:rsid w:val="002D4E69"/>
    <w:rsid w:val="002D7F9A"/>
    <w:rsid w:val="002E11F0"/>
    <w:rsid w:val="002E4988"/>
    <w:rsid w:val="002F26BF"/>
    <w:rsid w:val="002F34E4"/>
    <w:rsid w:val="002F7F3E"/>
    <w:rsid w:val="00300C13"/>
    <w:rsid w:val="00301B9A"/>
    <w:rsid w:val="00303799"/>
    <w:rsid w:val="0030485C"/>
    <w:rsid w:val="00306658"/>
    <w:rsid w:val="00314616"/>
    <w:rsid w:val="00317CB0"/>
    <w:rsid w:val="00321B50"/>
    <w:rsid w:val="003240C3"/>
    <w:rsid w:val="00324E37"/>
    <w:rsid w:val="00331576"/>
    <w:rsid w:val="003337AC"/>
    <w:rsid w:val="003347A2"/>
    <w:rsid w:val="00344390"/>
    <w:rsid w:val="0035391C"/>
    <w:rsid w:val="0035393B"/>
    <w:rsid w:val="003640CD"/>
    <w:rsid w:val="0036458A"/>
    <w:rsid w:val="00372832"/>
    <w:rsid w:val="003744C5"/>
    <w:rsid w:val="003747C6"/>
    <w:rsid w:val="00374ACE"/>
    <w:rsid w:val="00382B80"/>
    <w:rsid w:val="00387AF7"/>
    <w:rsid w:val="00390D46"/>
    <w:rsid w:val="003B3CF0"/>
    <w:rsid w:val="003B7D5D"/>
    <w:rsid w:val="003C0CB7"/>
    <w:rsid w:val="003C4316"/>
    <w:rsid w:val="003D0FD4"/>
    <w:rsid w:val="003D2CA7"/>
    <w:rsid w:val="003D4565"/>
    <w:rsid w:val="003D4B49"/>
    <w:rsid w:val="003D69D9"/>
    <w:rsid w:val="003E530A"/>
    <w:rsid w:val="003F7204"/>
    <w:rsid w:val="003F7726"/>
    <w:rsid w:val="003F7A26"/>
    <w:rsid w:val="00400525"/>
    <w:rsid w:val="00401C74"/>
    <w:rsid w:val="00403D6A"/>
    <w:rsid w:val="00405C67"/>
    <w:rsid w:val="00415093"/>
    <w:rsid w:val="0042012C"/>
    <w:rsid w:val="00421158"/>
    <w:rsid w:val="00421807"/>
    <w:rsid w:val="00427081"/>
    <w:rsid w:val="00427E68"/>
    <w:rsid w:val="00431BC9"/>
    <w:rsid w:val="0043752F"/>
    <w:rsid w:val="0044149A"/>
    <w:rsid w:val="00447489"/>
    <w:rsid w:val="00453060"/>
    <w:rsid w:val="00463A9F"/>
    <w:rsid w:val="004666BD"/>
    <w:rsid w:val="00474112"/>
    <w:rsid w:val="00474245"/>
    <w:rsid w:val="004768F9"/>
    <w:rsid w:val="004772BF"/>
    <w:rsid w:val="00477699"/>
    <w:rsid w:val="00480EC1"/>
    <w:rsid w:val="00481232"/>
    <w:rsid w:val="00485885"/>
    <w:rsid w:val="0049077A"/>
    <w:rsid w:val="0049283D"/>
    <w:rsid w:val="00497F6F"/>
    <w:rsid w:val="004A1C6B"/>
    <w:rsid w:val="004A3069"/>
    <w:rsid w:val="004A3B86"/>
    <w:rsid w:val="004A7C13"/>
    <w:rsid w:val="004B16F6"/>
    <w:rsid w:val="004B3065"/>
    <w:rsid w:val="004B3090"/>
    <w:rsid w:val="004B3F1B"/>
    <w:rsid w:val="004B7366"/>
    <w:rsid w:val="004C3B51"/>
    <w:rsid w:val="004C5155"/>
    <w:rsid w:val="004C6C8B"/>
    <w:rsid w:val="004D1825"/>
    <w:rsid w:val="004D39F6"/>
    <w:rsid w:val="004D57B3"/>
    <w:rsid w:val="004E77D0"/>
    <w:rsid w:val="004F0620"/>
    <w:rsid w:val="004F1AB1"/>
    <w:rsid w:val="004F2C36"/>
    <w:rsid w:val="004F31E5"/>
    <w:rsid w:val="004F38D8"/>
    <w:rsid w:val="004F4CD4"/>
    <w:rsid w:val="004F5F7D"/>
    <w:rsid w:val="004F73E4"/>
    <w:rsid w:val="005010B4"/>
    <w:rsid w:val="0050244D"/>
    <w:rsid w:val="00505A03"/>
    <w:rsid w:val="00512B61"/>
    <w:rsid w:val="00521483"/>
    <w:rsid w:val="00522BC6"/>
    <w:rsid w:val="00524FB5"/>
    <w:rsid w:val="0052597C"/>
    <w:rsid w:val="00531C68"/>
    <w:rsid w:val="00533222"/>
    <w:rsid w:val="0053533F"/>
    <w:rsid w:val="00535E17"/>
    <w:rsid w:val="00537BCA"/>
    <w:rsid w:val="00540C1C"/>
    <w:rsid w:val="00543595"/>
    <w:rsid w:val="00545034"/>
    <w:rsid w:val="00546AC3"/>
    <w:rsid w:val="00547DBA"/>
    <w:rsid w:val="005504E2"/>
    <w:rsid w:val="00564D21"/>
    <w:rsid w:val="00565538"/>
    <w:rsid w:val="00570105"/>
    <w:rsid w:val="00570211"/>
    <w:rsid w:val="00572EBA"/>
    <w:rsid w:val="0058167C"/>
    <w:rsid w:val="005849F1"/>
    <w:rsid w:val="00597AC3"/>
    <w:rsid w:val="005A0D2B"/>
    <w:rsid w:val="005A13B8"/>
    <w:rsid w:val="005C113F"/>
    <w:rsid w:val="005C17BE"/>
    <w:rsid w:val="005C45B1"/>
    <w:rsid w:val="005D47BC"/>
    <w:rsid w:val="005D6323"/>
    <w:rsid w:val="005E63E8"/>
    <w:rsid w:val="005E7120"/>
    <w:rsid w:val="005E7C35"/>
    <w:rsid w:val="005F6EA2"/>
    <w:rsid w:val="00600412"/>
    <w:rsid w:val="0060073E"/>
    <w:rsid w:val="00603CD7"/>
    <w:rsid w:val="00612FCE"/>
    <w:rsid w:val="006131C2"/>
    <w:rsid w:val="0061393A"/>
    <w:rsid w:val="00615B12"/>
    <w:rsid w:val="0061753B"/>
    <w:rsid w:val="00617926"/>
    <w:rsid w:val="00621C9E"/>
    <w:rsid w:val="0062358D"/>
    <w:rsid w:val="0062733E"/>
    <w:rsid w:val="0063193D"/>
    <w:rsid w:val="0063326C"/>
    <w:rsid w:val="006342FD"/>
    <w:rsid w:val="00634F3B"/>
    <w:rsid w:val="00641C13"/>
    <w:rsid w:val="0064388C"/>
    <w:rsid w:val="00643BE6"/>
    <w:rsid w:val="00645283"/>
    <w:rsid w:val="006525EB"/>
    <w:rsid w:val="00654864"/>
    <w:rsid w:val="00656EFC"/>
    <w:rsid w:val="00660970"/>
    <w:rsid w:val="0066260D"/>
    <w:rsid w:val="00666C05"/>
    <w:rsid w:val="006703DF"/>
    <w:rsid w:val="006723EB"/>
    <w:rsid w:val="0067245D"/>
    <w:rsid w:val="00672A12"/>
    <w:rsid w:val="0067548E"/>
    <w:rsid w:val="00676062"/>
    <w:rsid w:val="006802AB"/>
    <w:rsid w:val="00681095"/>
    <w:rsid w:val="00683B6F"/>
    <w:rsid w:val="006868E8"/>
    <w:rsid w:val="00691209"/>
    <w:rsid w:val="00695435"/>
    <w:rsid w:val="006A11F6"/>
    <w:rsid w:val="006A1CE5"/>
    <w:rsid w:val="006B1FF3"/>
    <w:rsid w:val="006B6C13"/>
    <w:rsid w:val="006B7BFA"/>
    <w:rsid w:val="006C254B"/>
    <w:rsid w:val="006D0581"/>
    <w:rsid w:val="006D1DCB"/>
    <w:rsid w:val="006E294C"/>
    <w:rsid w:val="006E38D0"/>
    <w:rsid w:val="006E3B9A"/>
    <w:rsid w:val="006E64BE"/>
    <w:rsid w:val="006F0797"/>
    <w:rsid w:val="006F1A98"/>
    <w:rsid w:val="006F3910"/>
    <w:rsid w:val="006F687A"/>
    <w:rsid w:val="006F75EC"/>
    <w:rsid w:val="007006F2"/>
    <w:rsid w:val="00701674"/>
    <w:rsid w:val="007025E1"/>
    <w:rsid w:val="0070355B"/>
    <w:rsid w:val="00703ABD"/>
    <w:rsid w:val="00706275"/>
    <w:rsid w:val="00706314"/>
    <w:rsid w:val="00706910"/>
    <w:rsid w:val="00712571"/>
    <w:rsid w:val="00717795"/>
    <w:rsid w:val="007200EF"/>
    <w:rsid w:val="0072052D"/>
    <w:rsid w:val="007206E3"/>
    <w:rsid w:val="007265C5"/>
    <w:rsid w:val="00731233"/>
    <w:rsid w:val="00744004"/>
    <w:rsid w:val="007455C8"/>
    <w:rsid w:val="0074692C"/>
    <w:rsid w:val="00752783"/>
    <w:rsid w:val="00752DE4"/>
    <w:rsid w:val="00766B6F"/>
    <w:rsid w:val="007748EC"/>
    <w:rsid w:val="00774E91"/>
    <w:rsid w:val="007751E8"/>
    <w:rsid w:val="0077573E"/>
    <w:rsid w:val="007769BE"/>
    <w:rsid w:val="007801B0"/>
    <w:rsid w:val="00780D4A"/>
    <w:rsid w:val="00781666"/>
    <w:rsid w:val="00784410"/>
    <w:rsid w:val="00793F89"/>
    <w:rsid w:val="007941DB"/>
    <w:rsid w:val="007A325C"/>
    <w:rsid w:val="007B269A"/>
    <w:rsid w:val="007B3C18"/>
    <w:rsid w:val="007B55CF"/>
    <w:rsid w:val="007B6A2E"/>
    <w:rsid w:val="007B7A1B"/>
    <w:rsid w:val="007C1748"/>
    <w:rsid w:val="007C43E0"/>
    <w:rsid w:val="007C6A9A"/>
    <w:rsid w:val="007D0C96"/>
    <w:rsid w:val="007D3831"/>
    <w:rsid w:val="007D67CC"/>
    <w:rsid w:val="007D6BEC"/>
    <w:rsid w:val="007D7092"/>
    <w:rsid w:val="007D774E"/>
    <w:rsid w:val="007E261F"/>
    <w:rsid w:val="007E4AA1"/>
    <w:rsid w:val="007F2EED"/>
    <w:rsid w:val="007F428E"/>
    <w:rsid w:val="007F6DE6"/>
    <w:rsid w:val="00806855"/>
    <w:rsid w:val="00811591"/>
    <w:rsid w:val="00813D58"/>
    <w:rsid w:val="00816B23"/>
    <w:rsid w:val="00822DC1"/>
    <w:rsid w:val="0082440C"/>
    <w:rsid w:val="00825A80"/>
    <w:rsid w:val="0083157B"/>
    <w:rsid w:val="008315B0"/>
    <w:rsid w:val="00831BFC"/>
    <w:rsid w:val="00832D0C"/>
    <w:rsid w:val="0083332A"/>
    <w:rsid w:val="0083476B"/>
    <w:rsid w:val="00841766"/>
    <w:rsid w:val="008421FA"/>
    <w:rsid w:val="00842EB8"/>
    <w:rsid w:val="008433BD"/>
    <w:rsid w:val="00851D91"/>
    <w:rsid w:val="00853DF9"/>
    <w:rsid w:val="00854B28"/>
    <w:rsid w:val="00856424"/>
    <w:rsid w:val="00856E3F"/>
    <w:rsid w:val="00860070"/>
    <w:rsid w:val="00866C3A"/>
    <w:rsid w:val="008677AE"/>
    <w:rsid w:val="00870AC7"/>
    <w:rsid w:val="00873F71"/>
    <w:rsid w:val="008740C7"/>
    <w:rsid w:val="008745A7"/>
    <w:rsid w:val="00881CF2"/>
    <w:rsid w:val="0088201A"/>
    <w:rsid w:val="0088781D"/>
    <w:rsid w:val="00887BBE"/>
    <w:rsid w:val="00887F64"/>
    <w:rsid w:val="00892764"/>
    <w:rsid w:val="0089356C"/>
    <w:rsid w:val="00894A53"/>
    <w:rsid w:val="008963C2"/>
    <w:rsid w:val="0089775D"/>
    <w:rsid w:val="008A26AA"/>
    <w:rsid w:val="008B192A"/>
    <w:rsid w:val="008C566B"/>
    <w:rsid w:val="008C60B9"/>
    <w:rsid w:val="008E5816"/>
    <w:rsid w:val="008E5946"/>
    <w:rsid w:val="008E673F"/>
    <w:rsid w:val="008F0847"/>
    <w:rsid w:val="008F1397"/>
    <w:rsid w:val="008F38D7"/>
    <w:rsid w:val="008F70AD"/>
    <w:rsid w:val="00900DF0"/>
    <w:rsid w:val="00901473"/>
    <w:rsid w:val="00902152"/>
    <w:rsid w:val="009051DA"/>
    <w:rsid w:val="009060D5"/>
    <w:rsid w:val="00912793"/>
    <w:rsid w:val="00915137"/>
    <w:rsid w:val="00917C1A"/>
    <w:rsid w:val="00920473"/>
    <w:rsid w:val="00921644"/>
    <w:rsid w:val="00922943"/>
    <w:rsid w:val="00924545"/>
    <w:rsid w:val="0092602A"/>
    <w:rsid w:val="00926CC6"/>
    <w:rsid w:val="0093468B"/>
    <w:rsid w:val="00936AF2"/>
    <w:rsid w:val="009412D3"/>
    <w:rsid w:val="00941A71"/>
    <w:rsid w:val="009426C8"/>
    <w:rsid w:val="00942C52"/>
    <w:rsid w:val="00944050"/>
    <w:rsid w:val="0095067F"/>
    <w:rsid w:val="009516CB"/>
    <w:rsid w:val="00961A8A"/>
    <w:rsid w:val="0096440F"/>
    <w:rsid w:val="009648B9"/>
    <w:rsid w:val="0096781E"/>
    <w:rsid w:val="00972FE5"/>
    <w:rsid w:val="00983472"/>
    <w:rsid w:val="00990B03"/>
    <w:rsid w:val="0099286D"/>
    <w:rsid w:val="009A4547"/>
    <w:rsid w:val="009B0676"/>
    <w:rsid w:val="009B2FC0"/>
    <w:rsid w:val="009B33FD"/>
    <w:rsid w:val="009B6E88"/>
    <w:rsid w:val="009B6F37"/>
    <w:rsid w:val="009C040F"/>
    <w:rsid w:val="009C374D"/>
    <w:rsid w:val="009C64F0"/>
    <w:rsid w:val="009C6A36"/>
    <w:rsid w:val="009D01FB"/>
    <w:rsid w:val="009D59E9"/>
    <w:rsid w:val="009E02E6"/>
    <w:rsid w:val="009E0E97"/>
    <w:rsid w:val="009E1364"/>
    <w:rsid w:val="00A00E0F"/>
    <w:rsid w:val="00A03A5B"/>
    <w:rsid w:val="00A06162"/>
    <w:rsid w:val="00A07A69"/>
    <w:rsid w:val="00A11187"/>
    <w:rsid w:val="00A13649"/>
    <w:rsid w:val="00A141D9"/>
    <w:rsid w:val="00A17AC9"/>
    <w:rsid w:val="00A2051B"/>
    <w:rsid w:val="00A2272E"/>
    <w:rsid w:val="00A2294A"/>
    <w:rsid w:val="00A24C61"/>
    <w:rsid w:val="00A27775"/>
    <w:rsid w:val="00A40C7E"/>
    <w:rsid w:val="00A41B71"/>
    <w:rsid w:val="00A50FD7"/>
    <w:rsid w:val="00A5145C"/>
    <w:rsid w:val="00A514C3"/>
    <w:rsid w:val="00A550FF"/>
    <w:rsid w:val="00A6129E"/>
    <w:rsid w:val="00A659AB"/>
    <w:rsid w:val="00A66790"/>
    <w:rsid w:val="00A710D8"/>
    <w:rsid w:val="00A7279C"/>
    <w:rsid w:val="00A737AD"/>
    <w:rsid w:val="00A74DC3"/>
    <w:rsid w:val="00A75E5F"/>
    <w:rsid w:val="00A761BC"/>
    <w:rsid w:val="00A907B3"/>
    <w:rsid w:val="00A91CBC"/>
    <w:rsid w:val="00A95541"/>
    <w:rsid w:val="00A96874"/>
    <w:rsid w:val="00A977B1"/>
    <w:rsid w:val="00AA02C8"/>
    <w:rsid w:val="00AA0ED2"/>
    <w:rsid w:val="00AA17FD"/>
    <w:rsid w:val="00AA4D0D"/>
    <w:rsid w:val="00AA6022"/>
    <w:rsid w:val="00AA6513"/>
    <w:rsid w:val="00AB2456"/>
    <w:rsid w:val="00AB3D05"/>
    <w:rsid w:val="00AB4611"/>
    <w:rsid w:val="00AC093B"/>
    <w:rsid w:val="00AC2448"/>
    <w:rsid w:val="00AC4500"/>
    <w:rsid w:val="00AC4A96"/>
    <w:rsid w:val="00AC4BB4"/>
    <w:rsid w:val="00AC60BE"/>
    <w:rsid w:val="00AD079F"/>
    <w:rsid w:val="00AD0D79"/>
    <w:rsid w:val="00AD0D8A"/>
    <w:rsid w:val="00AD1D57"/>
    <w:rsid w:val="00AD3353"/>
    <w:rsid w:val="00AD6627"/>
    <w:rsid w:val="00AE286D"/>
    <w:rsid w:val="00AE2F65"/>
    <w:rsid w:val="00AF518C"/>
    <w:rsid w:val="00B016B7"/>
    <w:rsid w:val="00B041C2"/>
    <w:rsid w:val="00B10438"/>
    <w:rsid w:val="00B17FB0"/>
    <w:rsid w:val="00B21CCC"/>
    <w:rsid w:val="00B2226F"/>
    <w:rsid w:val="00B2368A"/>
    <w:rsid w:val="00B24AFF"/>
    <w:rsid w:val="00B25B62"/>
    <w:rsid w:val="00B3093A"/>
    <w:rsid w:val="00B30B9F"/>
    <w:rsid w:val="00B34F90"/>
    <w:rsid w:val="00B34FEE"/>
    <w:rsid w:val="00B4003F"/>
    <w:rsid w:val="00B40DE6"/>
    <w:rsid w:val="00B45DC1"/>
    <w:rsid w:val="00B50151"/>
    <w:rsid w:val="00B542A1"/>
    <w:rsid w:val="00B57452"/>
    <w:rsid w:val="00B57DE9"/>
    <w:rsid w:val="00B61AC3"/>
    <w:rsid w:val="00B61B0B"/>
    <w:rsid w:val="00B649C5"/>
    <w:rsid w:val="00B66B11"/>
    <w:rsid w:val="00B66DBC"/>
    <w:rsid w:val="00B713BD"/>
    <w:rsid w:val="00B76738"/>
    <w:rsid w:val="00B8220F"/>
    <w:rsid w:val="00B855CD"/>
    <w:rsid w:val="00B938B9"/>
    <w:rsid w:val="00B951CB"/>
    <w:rsid w:val="00B960A1"/>
    <w:rsid w:val="00BA7715"/>
    <w:rsid w:val="00BB1844"/>
    <w:rsid w:val="00BB3D8E"/>
    <w:rsid w:val="00BB52E4"/>
    <w:rsid w:val="00BB67D9"/>
    <w:rsid w:val="00BB6DD5"/>
    <w:rsid w:val="00BC1F84"/>
    <w:rsid w:val="00BC5F25"/>
    <w:rsid w:val="00BC6E5A"/>
    <w:rsid w:val="00BD2CE1"/>
    <w:rsid w:val="00BD571F"/>
    <w:rsid w:val="00BD68B4"/>
    <w:rsid w:val="00BE3275"/>
    <w:rsid w:val="00BE71D3"/>
    <w:rsid w:val="00BF4879"/>
    <w:rsid w:val="00BF689C"/>
    <w:rsid w:val="00C0281B"/>
    <w:rsid w:val="00C04E4F"/>
    <w:rsid w:val="00C1734B"/>
    <w:rsid w:val="00C17844"/>
    <w:rsid w:val="00C207ED"/>
    <w:rsid w:val="00C438CF"/>
    <w:rsid w:val="00C43A38"/>
    <w:rsid w:val="00C55AF3"/>
    <w:rsid w:val="00C5657A"/>
    <w:rsid w:val="00C67965"/>
    <w:rsid w:val="00C67CD5"/>
    <w:rsid w:val="00C71CBC"/>
    <w:rsid w:val="00C73F33"/>
    <w:rsid w:val="00C750FB"/>
    <w:rsid w:val="00C76668"/>
    <w:rsid w:val="00C77196"/>
    <w:rsid w:val="00C81C7E"/>
    <w:rsid w:val="00C850B4"/>
    <w:rsid w:val="00C87E3C"/>
    <w:rsid w:val="00C93455"/>
    <w:rsid w:val="00C9610F"/>
    <w:rsid w:val="00C974D3"/>
    <w:rsid w:val="00CA0B53"/>
    <w:rsid w:val="00CA3665"/>
    <w:rsid w:val="00CB2E45"/>
    <w:rsid w:val="00CB66A1"/>
    <w:rsid w:val="00CC1417"/>
    <w:rsid w:val="00CC1D1E"/>
    <w:rsid w:val="00CC5FBD"/>
    <w:rsid w:val="00CC6D77"/>
    <w:rsid w:val="00CD526A"/>
    <w:rsid w:val="00CD5907"/>
    <w:rsid w:val="00CE3DED"/>
    <w:rsid w:val="00CE74C4"/>
    <w:rsid w:val="00CE7DF1"/>
    <w:rsid w:val="00CF0F9C"/>
    <w:rsid w:val="00CF548F"/>
    <w:rsid w:val="00CF7D92"/>
    <w:rsid w:val="00D01F0D"/>
    <w:rsid w:val="00D16122"/>
    <w:rsid w:val="00D17FD7"/>
    <w:rsid w:val="00D22560"/>
    <w:rsid w:val="00D23D08"/>
    <w:rsid w:val="00D35BF4"/>
    <w:rsid w:val="00D36D1F"/>
    <w:rsid w:val="00D46AF1"/>
    <w:rsid w:val="00D50950"/>
    <w:rsid w:val="00D5778D"/>
    <w:rsid w:val="00D6195D"/>
    <w:rsid w:val="00D61E66"/>
    <w:rsid w:val="00D64645"/>
    <w:rsid w:val="00D6469D"/>
    <w:rsid w:val="00D64B73"/>
    <w:rsid w:val="00D676F7"/>
    <w:rsid w:val="00D67950"/>
    <w:rsid w:val="00D707E4"/>
    <w:rsid w:val="00D709EC"/>
    <w:rsid w:val="00D73DBD"/>
    <w:rsid w:val="00D7580A"/>
    <w:rsid w:val="00D7645F"/>
    <w:rsid w:val="00D76ABF"/>
    <w:rsid w:val="00D81136"/>
    <w:rsid w:val="00D82441"/>
    <w:rsid w:val="00D83383"/>
    <w:rsid w:val="00DB0190"/>
    <w:rsid w:val="00DB1836"/>
    <w:rsid w:val="00DB5EEA"/>
    <w:rsid w:val="00DC2BD0"/>
    <w:rsid w:val="00DC5F37"/>
    <w:rsid w:val="00DD18F5"/>
    <w:rsid w:val="00DD5B38"/>
    <w:rsid w:val="00DD798F"/>
    <w:rsid w:val="00DE151D"/>
    <w:rsid w:val="00DE4F3C"/>
    <w:rsid w:val="00DE70F3"/>
    <w:rsid w:val="00DF2D0C"/>
    <w:rsid w:val="00DF4F4A"/>
    <w:rsid w:val="00E05E6B"/>
    <w:rsid w:val="00E13BCC"/>
    <w:rsid w:val="00E16E28"/>
    <w:rsid w:val="00E17D90"/>
    <w:rsid w:val="00E253B1"/>
    <w:rsid w:val="00E259AC"/>
    <w:rsid w:val="00E2670A"/>
    <w:rsid w:val="00E33154"/>
    <w:rsid w:val="00E3556A"/>
    <w:rsid w:val="00E40A14"/>
    <w:rsid w:val="00E43EEE"/>
    <w:rsid w:val="00E46990"/>
    <w:rsid w:val="00E509A1"/>
    <w:rsid w:val="00E55FE9"/>
    <w:rsid w:val="00E575CD"/>
    <w:rsid w:val="00E62A18"/>
    <w:rsid w:val="00E670E2"/>
    <w:rsid w:val="00E719E7"/>
    <w:rsid w:val="00E812ED"/>
    <w:rsid w:val="00E85D1C"/>
    <w:rsid w:val="00E865A3"/>
    <w:rsid w:val="00E86B4A"/>
    <w:rsid w:val="00EA0516"/>
    <w:rsid w:val="00EA4F1F"/>
    <w:rsid w:val="00EA6CA0"/>
    <w:rsid w:val="00EB10B4"/>
    <w:rsid w:val="00EB1ED2"/>
    <w:rsid w:val="00EB6785"/>
    <w:rsid w:val="00EB7265"/>
    <w:rsid w:val="00EB74F9"/>
    <w:rsid w:val="00EC4165"/>
    <w:rsid w:val="00ED063A"/>
    <w:rsid w:val="00ED2011"/>
    <w:rsid w:val="00ED5549"/>
    <w:rsid w:val="00ED6062"/>
    <w:rsid w:val="00EF0487"/>
    <w:rsid w:val="00EF43B5"/>
    <w:rsid w:val="00EF4BE1"/>
    <w:rsid w:val="00EF5621"/>
    <w:rsid w:val="00F00930"/>
    <w:rsid w:val="00F02D99"/>
    <w:rsid w:val="00F10DB4"/>
    <w:rsid w:val="00F26A5A"/>
    <w:rsid w:val="00F319F0"/>
    <w:rsid w:val="00F321F5"/>
    <w:rsid w:val="00F33889"/>
    <w:rsid w:val="00F33D73"/>
    <w:rsid w:val="00F44EA5"/>
    <w:rsid w:val="00F45586"/>
    <w:rsid w:val="00F45687"/>
    <w:rsid w:val="00F476CB"/>
    <w:rsid w:val="00F532C2"/>
    <w:rsid w:val="00F55813"/>
    <w:rsid w:val="00F55E4E"/>
    <w:rsid w:val="00F5614E"/>
    <w:rsid w:val="00F56644"/>
    <w:rsid w:val="00F60DFE"/>
    <w:rsid w:val="00F6149F"/>
    <w:rsid w:val="00F6762F"/>
    <w:rsid w:val="00F76019"/>
    <w:rsid w:val="00F82D1D"/>
    <w:rsid w:val="00F84D14"/>
    <w:rsid w:val="00F84EC8"/>
    <w:rsid w:val="00F85944"/>
    <w:rsid w:val="00F8703B"/>
    <w:rsid w:val="00F9059D"/>
    <w:rsid w:val="00F90732"/>
    <w:rsid w:val="00F920AC"/>
    <w:rsid w:val="00F921EC"/>
    <w:rsid w:val="00F922B7"/>
    <w:rsid w:val="00F93FB2"/>
    <w:rsid w:val="00F96BBD"/>
    <w:rsid w:val="00FA0499"/>
    <w:rsid w:val="00FA113B"/>
    <w:rsid w:val="00FA36B9"/>
    <w:rsid w:val="00FA497E"/>
    <w:rsid w:val="00FB079F"/>
    <w:rsid w:val="00FB1B47"/>
    <w:rsid w:val="00FB2876"/>
    <w:rsid w:val="00FB3F2F"/>
    <w:rsid w:val="00FB64B0"/>
    <w:rsid w:val="00FC0595"/>
    <w:rsid w:val="00FC1E39"/>
    <w:rsid w:val="00FC23CB"/>
    <w:rsid w:val="00FD1280"/>
    <w:rsid w:val="00FD2F84"/>
    <w:rsid w:val="00FD38E6"/>
    <w:rsid w:val="00FF2B3F"/>
    <w:rsid w:val="00FF3D9F"/>
    <w:rsid w:val="00FF5177"/>
    <w:rsid w:val="00FF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1B578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483"/>
    <w:pPr>
      <w:spacing w:line="360" w:lineRule="auto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521483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21483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751E8"/>
    <w:pPr>
      <w:keepNext/>
      <w:keepLines/>
      <w:spacing w:before="200"/>
      <w:outlineLvl w:val="2"/>
    </w:pPr>
    <w:rPr>
      <w:rFonts w:eastAsiaTheme="majorEastAsia" w:cstheme="majorBidi"/>
      <w:b/>
      <w:bCs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21483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521483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751E8"/>
    <w:rPr>
      <w:rFonts w:ascii="Times New Roman" w:eastAsiaTheme="majorEastAsia" w:hAnsi="Times New Roman" w:cstheme="majorBidi"/>
      <w:b/>
      <w:bCs/>
      <w:sz w:val="28"/>
    </w:rPr>
  </w:style>
  <w:style w:type="character" w:styleId="Numrodeligne">
    <w:name w:val="line number"/>
    <w:basedOn w:val="Policepardfaut"/>
    <w:uiPriority w:val="99"/>
    <w:semiHidden/>
    <w:unhideWhenUsed/>
    <w:rsid w:val="007751E8"/>
  </w:style>
  <w:style w:type="paragraph" w:styleId="En-tte">
    <w:name w:val="header"/>
    <w:basedOn w:val="Normal"/>
    <w:link w:val="En-tteCar"/>
    <w:uiPriority w:val="99"/>
    <w:unhideWhenUsed/>
    <w:rsid w:val="007751E8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1E8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7751E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1E8"/>
    <w:rPr>
      <w:rFonts w:ascii="Times New Roman" w:hAnsi="Times New Roman"/>
    </w:rPr>
  </w:style>
  <w:style w:type="character" w:styleId="Numrodepage">
    <w:name w:val="page number"/>
    <w:basedOn w:val="Policepardfaut"/>
    <w:uiPriority w:val="99"/>
    <w:semiHidden/>
    <w:unhideWhenUsed/>
    <w:rsid w:val="007751E8"/>
  </w:style>
  <w:style w:type="paragraph" w:styleId="Titre">
    <w:name w:val="Title"/>
    <w:basedOn w:val="Normal"/>
    <w:next w:val="Normal"/>
    <w:link w:val="TitreCar"/>
    <w:uiPriority w:val="10"/>
    <w:qFormat/>
    <w:rsid w:val="00521483"/>
    <w:pPr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521483"/>
    <w:rPr>
      <w:rFonts w:ascii="Times New Roman" w:eastAsiaTheme="majorEastAsia" w:hAnsi="Times New Roman" w:cstheme="majorBidi"/>
      <w:spacing w:val="5"/>
      <w:kern w:val="28"/>
      <w:sz w:val="32"/>
      <w:szCs w:val="52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751E8"/>
    <w:pPr>
      <w:spacing w:line="240" w:lineRule="auto"/>
    </w:pPr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751E8"/>
    <w:rPr>
      <w:rFonts w:ascii="Lucida Grande" w:hAnsi="Lucida Grande" w:cs="Lucida Grande"/>
    </w:rPr>
  </w:style>
  <w:style w:type="paragraph" w:styleId="Paragraphedeliste">
    <w:name w:val="List Paragraph"/>
    <w:basedOn w:val="Normal"/>
    <w:uiPriority w:val="34"/>
    <w:qFormat/>
    <w:rsid w:val="00B57DE9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D7580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580A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D7580A"/>
    <w:rPr>
      <w:rFonts w:ascii="Times New Roman" w:hAnsi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580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580A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580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580A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D7580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enhypertexte">
    <w:name w:val="Hyperlink"/>
    <w:basedOn w:val="Policepardfaut"/>
    <w:uiPriority w:val="99"/>
    <w:unhideWhenUsed/>
    <w:rsid w:val="006B7BFA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5C17BE"/>
    <w:rPr>
      <w:color w:val="800080" w:themeColor="followedHyperlink"/>
      <w:u w:val="single"/>
    </w:rPr>
  </w:style>
  <w:style w:type="character" w:styleId="Accentuationdiscrte">
    <w:name w:val="Subtle Emphasis"/>
    <w:basedOn w:val="Policepardfaut"/>
    <w:uiPriority w:val="19"/>
    <w:qFormat/>
    <w:rsid w:val="0088781D"/>
    <w:rPr>
      <w:i/>
      <w:iCs/>
      <w:color w:val="808080" w:themeColor="text1" w:themeTint="7F"/>
    </w:rPr>
  </w:style>
  <w:style w:type="paragraph" w:styleId="Rvision">
    <w:name w:val="Revision"/>
    <w:hidden/>
    <w:uiPriority w:val="99"/>
    <w:semiHidden/>
    <w:rsid w:val="0018244D"/>
    <w:rPr>
      <w:rFonts w:ascii="Times New Roman" w:hAnsi="Times New Roman"/>
    </w:rPr>
  </w:style>
  <w:style w:type="table" w:styleId="Grille">
    <w:name w:val="Table Grid"/>
    <w:basedOn w:val="TableauNormal"/>
    <w:uiPriority w:val="59"/>
    <w:rsid w:val="00535E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aliases w:val="Figure"/>
    <w:basedOn w:val="Policepardfaut"/>
    <w:uiPriority w:val="20"/>
    <w:qFormat/>
    <w:rsid w:val="004772BF"/>
    <w:rPr>
      <w:b/>
      <w:i w:val="0"/>
      <w:iCs/>
    </w:rPr>
  </w:style>
  <w:style w:type="character" w:customStyle="1" w:styleId="hps">
    <w:name w:val="hps"/>
    <w:basedOn w:val="Policepardfaut"/>
    <w:rsid w:val="002863F5"/>
  </w:style>
  <w:style w:type="character" w:customStyle="1" w:styleId="atn">
    <w:name w:val="atn"/>
    <w:basedOn w:val="Policepardfaut"/>
    <w:rsid w:val="002863F5"/>
  </w:style>
  <w:style w:type="character" w:styleId="SiteHTML">
    <w:name w:val="HTML Cite"/>
    <w:basedOn w:val="Policepardfaut"/>
    <w:uiPriority w:val="99"/>
    <w:semiHidden/>
    <w:unhideWhenUsed/>
    <w:rsid w:val="001074EA"/>
    <w:rPr>
      <w:i/>
      <w:iCs/>
    </w:rPr>
  </w:style>
  <w:style w:type="character" w:customStyle="1" w:styleId="cit-print-date">
    <w:name w:val="cit-print-date"/>
    <w:basedOn w:val="Policepardfaut"/>
    <w:rsid w:val="001074EA"/>
  </w:style>
  <w:style w:type="character" w:customStyle="1" w:styleId="cit-sep">
    <w:name w:val="cit-sep"/>
    <w:basedOn w:val="Policepardfaut"/>
    <w:rsid w:val="001074EA"/>
  </w:style>
  <w:style w:type="character" w:customStyle="1" w:styleId="cit-vol">
    <w:name w:val="cit-vol"/>
    <w:basedOn w:val="Policepardfaut"/>
    <w:rsid w:val="001074EA"/>
  </w:style>
  <w:style w:type="character" w:customStyle="1" w:styleId="cit-issue">
    <w:name w:val="cit-issue"/>
    <w:basedOn w:val="Policepardfaut"/>
    <w:rsid w:val="001074EA"/>
  </w:style>
  <w:style w:type="character" w:customStyle="1" w:styleId="cit-first-page">
    <w:name w:val="cit-first-page"/>
    <w:basedOn w:val="Policepardfaut"/>
    <w:rsid w:val="001074EA"/>
  </w:style>
  <w:style w:type="character" w:customStyle="1" w:styleId="cit-last-page">
    <w:name w:val="cit-last-page"/>
    <w:basedOn w:val="Policepardfaut"/>
    <w:rsid w:val="001074EA"/>
  </w:style>
  <w:style w:type="character" w:customStyle="1" w:styleId="cit-pub-date">
    <w:name w:val="cit-pub-date"/>
    <w:basedOn w:val="Policepardfaut"/>
    <w:rsid w:val="004666BD"/>
  </w:style>
  <w:style w:type="paragraph" w:customStyle="1" w:styleId="articledetails">
    <w:name w:val="articledetails"/>
    <w:basedOn w:val="Normal"/>
    <w:rsid w:val="003D4B49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st">
    <w:name w:val="st"/>
    <w:basedOn w:val="Policepardfaut"/>
    <w:rsid w:val="006D1DCB"/>
  </w:style>
  <w:style w:type="paragraph" w:styleId="NormalWeb">
    <w:name w:val="Normal (Web)"/>
    <w:basedOn w:val="Normal"/>
    <w:uiPriority w:val="99"/>
    <w:unhideWhenUsed/>
    <w:rsid w:val="00D6469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483"/>
    <w:pPr>
      <w:spacing w:line="360" w:lineRule="auto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521483"/>
    <w:pPr>
      <w:keepNext/>
      <w:keepLines/>
      <w:spacing w:before="48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21483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7751E8"/>
    <w:pPr>
      <w:keepNext/>
      <w:keepLines/>
      <w:spacing w:before="200"/>
      <w:outlineLvl w:val="2"/>
    </w:pPr>
    <w:rPr>
      <w:rFonts w:eastAsiaTheme="majorEastAsia" w:cstheme="majorBidi"/>
      <w:b/>
      <w:bCs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21483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521483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7751E8"/>
    <w:rPr>
      <w:rFonts w:ascii="Times New Roman" w:eastAsiaTheme="majorEastAsia" w:hAnsi="Times New Roman" w:cstheme="majorBidi"/>
      <w:b/>
      <w:bCs/>
      <w:sz w:val="28"/>
    </w:rPr>
  </w:style>
  <w:style w:type="character" w:styleId="Numrodeligne">
    <w:name w:val="line number"/>
    <w:basedOn w:val="Policepardfaut"/>
    <w:uiPriority w:val="99"/>
    <w:semiHidden/>
    <w:unhideWhenUsed/>
    <w:rsid w:val="007751E8"/>
  </w:style>
  <w:style w:type="paragraph" w:styleId="En-tte">
    <w:name w:val="header"/>
    <w:basedOn w:val="Normal"/>
    <w:link w:val="En-tteCar"/>
    <w:uiPriority w:val="99"/>
    <w:unhideWhenUsed/>
    <w:rsid w:val="007751E8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1E8"/>
    <w:rPr>
      <w:rFonts w:ascii="Times New Roman" w:hAnsi="Times New Roman"/>
    </w:rPr>
  </w:style>
  <w:style w:type="paragraph" w:styleId="Pieddepage">
    <w:name w:val="footer"/>
    <w:basedOn w:val="Normal"/>
    <w:link w:val="PieddepageCar"/>
    <w:uiPriority w:val="99"/>
    <w:unhideWhenUsed/>
    <w:rsid w:val="007751E8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1E8"/>
    <w:rPr>
      <w:rFonts w:ascii="Times New Roman" w:hAnsi="Times New Roman"/>
    </w:rPr>
  </w:style>
  <w:style w:type="character" w:styleId="Numrodepage">
    <w:name w:val="page number"/>
    <w:basedOn w:val="Policepardfaut"/>
    <w:uiPriority w:val="99"/>
    <w:semiHidden/>
    <w:unhideWhenUsed/>
    <w:rsid w:val="007751E8"/>
  </w:style>
  <w:style w:type="paragraph" w:styleId="Titre">
    <w:name w:val="Title"/>
    <w:basedOn w:val="Normal"/>
    <w:next w:val="Normal"/>
    <w:link w:val="TitreCar"/>
    <w:uiPriority w:val="10"/>
    <w:qFormat/>
    <w:rsid w:val="00521483"/>
    <w:pPr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521483"/>
    <w:rPr>
      <w:rFonts w:ascii="Times New Roman" w:eastAsiaTheme="majorEastAsia" w:hAnsi="Times New Roman" w:cstheme="majorBidi"/>
      <w:spacing w:val="5"/>
      <w:kern w:val="28"/>
      <w:sz w:val="32"/>
      <w:szCs w:val="52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751E8"/>
    <w:pPr>
      <w:spacing w:line="240" w:lineRule="auto"/>
    </w:pPr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751E8"/>
    <w:rPr>
      <w:rFonts w:ascii="Lucida Grande" w:hAnsi="Lucida Grande" w:cs="Lucida Grande"/>
    </w:rPr>
  </w:style>
  <w:style w:type="paragraph" w:styleId="Paragraphedeliste">
    <w:name w:val="List Paragraph"/>
    <w:basedOn w:val="Normal"/>
    <w:uiPriority w:val="34"/>
    <w:qFormat/>
    <w:rsid w:val="00B57DE9"/>
    <w:pPr>
      <w:ind w:left="720"/>
      <w:contextualSpacing/>
    </w:pPr>
  </w:style>
  <w:style w:type="character" w:styleId="Marquedannotation">
    <w:name w:val="annotation reference"/>
    <w:basedOn w:val="Policepardfaut"/>
    <w:uiPriority w:val="99"/>
    <w:semiHidden/>
    <w:unhideWhenUsed/>
    <w:rsid w:val="00D7580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7580A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D7580A"/>
    <w:rPr>
      <w:rFonts w:ascii="Times New Roman" w:hAnsi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580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580A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7580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580A"/>
    <w:rPr>
      <w:rFonts w:ascii="Lucida Grande" w:hAnsi="Lucida Grande" w:cs="Lucida Grande"/>
      <w:sz w:val="18"/>
      <w:szCs w:val="18"/>
    </w:rPr>
  </w:style>
  <w:style w:type="paragraph" w:customStyle="1" w:styleId="Default">
    <w:name w:val="Default"/>
    <w:rsid w:val="00D7580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enhypertexte">
    <w:name w:val="Hyperlink"/>
    <w:basedOn w:val="Policepardfaut"/>
    <w:uiPriority w:val="99"/>
    <w:unhideWhenUsed/>
    <w:rsid w:val="006B7BFA"/>
    <w:rPr>
      <w:color w:val="0000FF" w:themeColor="hyperlink"/>
      <w:u w:val="single"/>
    </w:rPr>
  </w:style>
  <w:style w:type="character" w:styleId="Lienhypertextesuivi">
    <w:name w:val="FollowedHyperlink"/>
    <w:basedOn w:val="Policepardfaut"/>
    <w:uiPriority w:val="99"/>
    <w:semiHidden/>
    <w:unhideWhenUsed/>
    <w:rsid w:val="005C17BE"/>
    <w:rPr>
      <w:color w:val="800080" w:themeColor="followedHyperlink"/>
      <w:u w:val="single"/>
    </w:rPr>
  </w:style>
  <w:style w:type="character" w:styleId="Accentuationdiscrte">
    <w:name w:val="Subtle Emphasis"/>
    <w:basedOn w:val="Policepardfaut"/>
    <w:uiPriority w:val="19"/>
    <w:qFormat/>
    <w:rsid w:val="0088781D"/>
    <w:rPr>
      <w:i/>
      <w:iCs/>
      <w:color w:val="808080" w:themeColor="text1" w:themeTint="7F"/>
    </w:rPr>
  </w:style>
  <w:style w:type="paragraph" w:styleId="Rvision">
    <w:name w:val="Revision"/>
    <w:hidden/>
    <w:uiPriority w:val="99"/>
    <w:semiHidden/>
    <w:rsid w:val="0018244D"/>
    <w:rPr>
      <w:rFonts w:ascii="Times New Roman" w:hAnsi="Times New Roman"/>
    </w:rPr>
  </w:style>
  <w:style w:type="table" w:styleId="Grille">
    <w:name w:val="Table Grid"/>
    <w:basedOn w:val="TableauNormal"/>
    <w:uiPriority w:val="59"/>
    <w:rsid w:val="00535E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centuation">
    <w:name w:val="Emphasis"/>
    <w:aliases w:val="Figure"/>
    <w:basedOn w:val="Policepardfaut"/>
    <w:uiPriority w:val="20"/>
    <w:qFormat/>
    <w:rsid w:val="004772BF"/>
    <w:rPr>
      <w:b/>
      <w:i w:val="0"/>
      <w:iCs/>
    </w:rPr>
  </w:style>
  <w:style w:type="character" w:customStyle="1" w:styleId="hps">
    <w:name w:val="hps"/>
    <w:basedOn w:val="Policepardfaut"/>
    <w:rsid w:val="002863F5"/>
  </w:style>
  <w:style w:type="character" w:customStyle="1" w:styleId="atn">
    <w:name w:val="atn"/>
    <w:basedOn w:val="Policepardfaut"/>
    <w:rsid w:val="002863F5"/>
  </w:style>
  <w:style w:type="character" w:styleId="SiteHTML">
    <w:name w:val="HTML Cite"/>
    <w:basedOn w:val="Policepardfaut"/>
    <w:uiPriority w:val="99"/>
    <w:semiHidden/>
    <w:unhideWhenUsed/>
    <w:rsid w:val="001074EA"/>
    <w:rPr>
      <w:i/>
      <w:iCs/>
    </w:rPr>
  </w:style>
  <w:style w:type="character" w:customStyle="1" w:styleId="cit-print-date">
    <w:name w:val="cit-print-date"/>
    <w:basedOn w:val="Policepardfaut"/>
    <w:rsid w:val="001074EA"/>
  </w:style>
  <w:style w:type="character" w:customStyle="1" w:styleId="cit-sep">
    <w:name w:val="cit-sep"/>
    <w:basedOn w:val="Policepardfaut"/>
    <w:rsid w:val="001074EA"/>
  </w:style>
  <w:style w:type="character" w:customStyle="1" w:styleId="cit-vol">
    <w:name w:val="cit-vol"/>
    <w:basedOn w:val="Policepardfaut"/>
    <w:rsid w:val="001074EA"/>
  </w:style>
  <w:style w:type="character" w:customStyle="1" w:styleId="cit-issue">
    <w:name w:val="cit-issue"/>
    <w:basedOn w:val="Policepardfaut"/>
    <w:rsid w:val="001074EA"/>
  </w:style>
  <w:style w:type="character" w:customStyle="1" w:styleId="cit-first-page">
    <w:name w:val="cit-first-page"/>
    <w:basedOn w:val="Policepardfaut"/>
    <w:rsid w:val="001074EA"/>
  </w:style>
  <w:style w:type="character" w:customStyle="1" w:styleId="cit-last-page">
    <w:name w:val="cit-last-page"/>
    <w:basedOn w:val="Policepardfaut"/>
    <w:rsid w:val="001074EA"/>
  </w:style>
  <w:style w:type="character" w:customStyle="1" w:styleId="cit-pub-date">
    <w:name w:val="cit-pub-date"/>
    <w:basedOn w:val="Policepardfaut"/>
    <w:rsid w:val="004666BD"/>
  </w:style>
  <w:style w:type="paragraph" w:customStyle="1" w:styleId="articledetails">
    <w:name w:val="articledetails"/>
    <w:basedOn w:val="Normal"/>
    <w:rsid w:val="003D4B49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st">
    <w:name w:val="st"/>
    <w:basedOn w:val="Policepardfaut"/>
    <w:rsid w:val="006D1DCB"/>
  </w:style>
  <w:style w:type="paragraph" w:styleId="NormalWeb">
    <w:name w:val="Normal (Web)"/>
    <w:basedOn w:val="Normal"/>
    <w:uiPriority w:val="99"/>
    <w:unhideWhenUsed/>
    <w:rsid w:val="00D6469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72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29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41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86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0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9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3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44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91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1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5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17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64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413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1182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224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9294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05689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5276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89835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4958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50595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63133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26458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72096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9533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8127479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7681081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89800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95705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15800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138996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69423506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500852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850288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4985031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6725481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1405439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73770466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2504825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2335892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3500032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582799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5015726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3402123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2586212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0607854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745289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43078059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76207222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glossaryDocument" Target="glossary/document.xml"/><Relationship Id="rId13" Type="http://schemas.openxmlformats.org/officeDocument/2006/relationships/theme" Target="theme/theme1.xml"/><Relationship Id="rId15" Type="http://schemas.microsoft.com/office/2011/relationships/commentsExtended" Target="commentsExtended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5B8EDE26B255A4BA2765B1DE5B65A2C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3B844E3B-48D8-2E42-A275-B7310195C03B}"/>
      </w:docPartPr>
      <w:docPartBody>
        <w:p w:rsidR="00EA5A65" w:rsidRDefault="00EA5A65" w:rsidP="00EA5A65">
          <w:pPr>
            <w:pStyle w:val="E5B8EDE26B255A4BA2765B1DE5B65A2C"/>
          </w:pPr>
          <w:r>
            <w:t>[Tapez le texte]</w:t>
          </w:r>
        </w:p>
      </w:docPartBody>
    </w:docPart>
    <w:docPart>
      <w:docPartPr>
        <w:name w:val="0FD423F1A4A29A4380B91E54A8CD2167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02EE08DA-6DD5-1141-8DE4-19CA12B1F65D}"/>
      </w:docPartPr>
      <w:docPartBody>
        <w:p w:rsidR="00EA5A65" w:rsidRDefault="00EA5A65" w:rsidP="00EA5A65">
          <w:pPr>
            <w:pStyle w:val="0FD423F1A4A29A4380B91E54A8CD2167"/>
          </w:pPr>
          <w:r>
            <w:t>[Tapez le texte]</w:t>
          </w:r>
        </w:p>
      </w:docPartBody>
    </w:docPart>
    <w:docPart>
      <w:docPartPr>
        <w:name w:val="27BE9DD938BBB742B65E7230D50F4B33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87E842EC-8166-484E-9505-AB41B93D6469}"/>
      </w:docPartPr>
      <w:docPartBody>
        <w:p w:rsidR="00EA5A65" w:rsidRDefault="00EA5A65" w:rsidP="00EA5A65">
          <w:pPr>
            <w:pStyle w:val="27BE9DD938BBB742B65E7230D50F4B33"/>
          </w:pPr>
          <w:r>
            <w:t>[Tapez le tex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A65"/>
    <w:rsid w:val="001128D6"/>
    <w:rsid w:val="001A70AE"/>
    <w:rsid w:val="00240536"/>
    <w:rsid w:val="002574C4"/>
    <w:rsid w:val="00374330"/>
    <w:rsid w:val="004D327F"/>
    <w:rsid w:val="00650333"/>
    <w:rsid w:val="00686604"/>
    <w:rsid w:val="006D572F"/>
    <w:rsid w:val="007376FF"/>
    <w:rsid w:val="007544D8"/>
    <w:rsid w:val="0094381F"/>
    <w:rsid w:val="009D58AB"/>
    <w:rsid w:val="00A646E1"/>
    <w:rsid w:val="00A7546F"/>
    <w:rsid w:val="00AE33D6"/>
    <w:rsid w:val="00CC4F5C"/>
    <w:rsid w:val="00E237AC"/>
    <w:rsid w:val="00E83E73"/>
    <w:rsid w:val="00EA5A65"/>
    <w:rsid w:val="00F506AA"/>
    <w:rsid w:val="00FB4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5B8EDE26B255A4BA2765B1DE5B65A2C">
    <w:name w:val="E5B8EDE26B255A4BA2765B1DE5B65A2C"/>
    <w:rsid w:val="00EA5A65"/>
  </w:style>
  <w:style w:type="paragraph" w:customStyle="1" w:styleId="0FD423F1A4A29A4380B91E54A8CD2167">
    <w:name w:val="0FD423F1A4A29A4380B91E54A8CD2167"/>
    <w:rsid w:val="00EA5A65"/>
  </w:style>
  <w:style w:type="paragraph" w:customStyle="1" w:styleId="27BE9DD938BBB742B65E7230D50F4B33">
    <w:name w:val="27BE9DD938BBB742B65E7230D50F4B33"/>
    <w:rsid w:val="00EA5A65"/>
  </w:style>
  <w:style w:type="paragraph" w:customStyle="1" w:styleId="7C52EA0D794A1142B34C5E213241AF95">
    <w:name w:val="7C52EA0D794A1142B34C5E213241AF95"/>
    <w:rsid w:val="00EA5A65"/>
  </w:style>
  <w:style w:type="paragraph" w:customStyle="1" w:styleId="98148E1E90232847B9740B558B3B91AF">
    <w:name w:val="98148E1E90232847B9740B558B3B91AF"/>
    <w:rsid w:val="00EA5A65"/>
  </w:style>
  <w:style w:type="paragraph" w:customStyle="1" w:styleId="4D4FB007322B694BAF212FBCFD58D987">
    <w:name w:val="4D4FB007322B694BAF212FBCFD58D987"/>
    <w:rsid w:val="00EA5A65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5B8EDE26B255A4BA2765B1DE5B65A2C">
    <w:name w:val="E5B8EDE26B255A4BA2765B1DE5B65A2C"/>
    <w:rsid w:val="00EA5A65"/>
  </w:style>
  <w:style w:type="paragraph" w:customStyle="1" w:styleId="0FD423F1A4A29A4380B91E54A8CD2167">
    <w:name w:val="0FD423F1A4A29A4380B91E54A8CD2167"/>
    <w:rsid w:val="00EA5A65"/>
  </w:style>
  <w:style w:type="paragraph" w:customStyle="1" w:styleId="27BE9DD938BBB742B65E7230D50F4B33">
    <w:name w:val="27BE9DD938BBB742B65E7230D50F4B33"/>
    <w:rsid w:val="00EA5A65"/>
  </w:style>
  <w:style w:type="paragraph" w:customStyle="1" w:styleId="7C52EA0D794A1142B34C5E213241AF95">
    <w:name w:val="7C52EA0D794A1142B34C5E213241AF95"/>
    <w:rsid w:val="00EA5A65"/>
  </w:style>
  <w:style w:type="paragraph" w:customStyle="1" w:styleId="98148E1E90232847B9740B558B3B91AF">
    <w:name w:val="98148E1E90232847B9740B558B3B91AF"/>
    <w:rsid w:val="00EA5A65"/>
  </w:style>
  <w:style w:type="paragraph" w:customStyle="1" w:styleId="4D4FB007322B694BAF212FBCFD58D987">
    <w:name w:val="4D4FB007322B694BAF212FBCFD58D987"/>
    <w:rsid w:val="00EA5A6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043389-4768-9041-BB53-B87BFFC67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</Pages>
  <Words>301</Words>
  <Characters>1658</Characters>
  <Application>Microsoft Macintosh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26</vt:i4>
      </vt:variant>
    </vt:vector>
  </HeadingPairs>
  <TitlesOfParts>
    <vt:vector size="27" baseType="lpstr">
      <vt:lpstr>Anti-GFP Nanofitin binder D8 publication</vt:lpstr>
      <vt:lpstr>Abstract</vt:lpstr>
      <vt:lpstr>Introduction</vt:lpstr>
      <vt:lpstr>Materials and Methods </vt:lpstr>
      <vt:lpstr>    In vitro generation of specific binders</vt:lpstr>
      <vt:lpstr>        Generation of Sac7d mutants library</vt:lpstr>
      <vt:lpstr>        Ribosome display selection rounds</vt:lpstr>
      <vt:lpstr>        Analysis of clones isolated from selection</vt:lpstr>
      <vt:lpstr>    Construction of Human Tumor-Necrosis Alpha Factor fusions</vt:lpstr>
      <vt:lpstr>    Protein production and purification</vt:lpstr>
      <vt:lpstr>    Characterization of binders </vt:lpstr>
      <vt:lpstr>        TODO</vt:lpstr>
      <vt:lpstr>        ELISA</vt:lpstr>
      <vt:lpstr>        Binding kinetic assay</vt:lpstr>
      <vt:lpstr>    Characterization of TNFα recombinant proteins</vt:lpstr>
      <vt:lpstr>        Multimeric state (TODO)</vt:lpstr>
      <vt:lpstr>        Cell growth inhibition</vt:lpstr>
      <vt:lpstr>Results and Discussion</vt:lpstr>
      <vt:lpstr>    Discovery of anti-GFP specific binders</vt:lpstr>
      <vt:lpstr>    Characteriezation of anti-GFP Nanofitin D8 </vt:lpstr>
      <vt:lpstr>    Fusion of anti-GFP Nanofitin D8 to human TNFα</vt:lpstr>
      <vt:lpstr>Conclusions</vt:lpstr>
      <vt:lpstr>Acknowledgments</vt:lpstr>
      <vt:lpstr>Author Contributions</vt:lpstr>
      <vt:lpstr>References</vt:lpstr>
      <vt:lpstr>Supporting Information</vt:lpstr>
      <vt:lpstr>Commentaires pour redaction</vt:lpstr>
    </vt:vector>
  </TitlesOfParts>
  <Manager/>
  <Company/>
  <LinksUpToDate>false</LinksUpToDate>
  <CharactersWithSpaces>195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ti-GFP Nanofitin binder D8 publication</dc:title>
  <dc:subject/>
  <dc:creator>Simon Huet</dc:creator>
  <cp:keywords/>
  <dc:description/>
  <cp:lastModifiedBy>Simon</cp:lastModifiedBy>
  <cp:revision>22</cp:revision>
  <cp:lastPrinted>2015-06-30T10:26:00Z</cp:lastPrinted>
  <dcterms:created xsi:type="dcterms:W3CDTF">2015-07-07T13:33:00Z</dcterms:created>
  <dcterms:modified xsi:type="dcterms:W3CDTF">2015-07-08T08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ser Name_1">
    <vt:lpwstr>simon@affilogic.com@www.mendeley.com</vt:lpwstr>
  </property>
</Properties>
</file>